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4DD7FA" w14:textId="77777777" w:rsidR="00B43F65" w:rsidRDefault="00B43F65">
      <w:pPr>
        <w:rPr>
          <w:b/>
          <w:bCs/>
        </w:rPr>
      </w:pPr>
      <w:bookmarkStart w:id="0" w:name="_Hlk163138959"/>
      <w:bookmarkEnd w:id="0"/>
    </w:p>
    <w:p w14:paraId="77127925" w14:textId="55636597" w:rsidR="00B43F65" w:rsidRDefault="00B43F65">
      <w:pPr>
        <w:rPr>
          <w:b/>
          <w:bCs/>
        </w:rPr>
      </w:pPr>
      <w:r w:rsidRPr="00B43F65">
        <w:rPr>
          <w:b/>
          <w:bCs/>
        </w:rPr>
        <w:t xml:space="preserve">Supplementary </w:t>
      </w:r>
      <w:r>
        <w:rPr>
          <w:b/>
          <w:bCs/>
        </w:rPr>
        <w:t>Figure</w:t>
      </w:r>
      <w:r w:rsidRPr="00B43F65">
        <w:rPr>
          <w:b/>
          <w:bCs/>
        </w:rPr>
        <w:t xml:space="preserve"> 1.</w:t>
      </w:r>
    </w:p>
    <w:p w14:paraId="17FB5B78" w14:textId="77777777" w:rsidR="00B43F65" w:rsidRDefault="00B43F65"/>
    <w:p w14:paraId="27E5A31D" w14:textId="77777777" w:rsidR="001045F2" w:rsidRDefault="00640B61">
      <w:r>
        <w:rPr>
          <w:noProof/>
        </w:rPr>
        <w:drawing>
          <wp:inline distT="0" distB="0" distL="0" distR="0" wp14:anchorId="4FD503ED" wp14:editId="277E973E">
            <wp:extent cx="5274310" cy="1485265"/>
            <wp:effectExtent l="0" t="0" r="2540" b="635"/>
            <wp:docPr id="25924061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485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84979">
        <w:t xml:space="preserve">     </w:t>
      </w:r>
    </w:p>
    <w:p w14:paraId="6BF269CE" w14:textId="4DEB7260" w:rsidR="00B43F65" w:rsidRDefault="001045F2">
      <w:r w:rsidRPr="005066F6">
        <w:t>(</w:t>
      </w:r>
      <w:r>
        <w:rPr>
          <w:b/>
          <w:bCs/>
        </w:rPr>
        <w:t>A-B</w:t>
      </w:r>
      <w:r w:rsidRPr="005066F6">
        <w:t xml:space="preserve">) Western blot and corresponding densitometry analysis of </w:t>
      </w:r>
      <w:r>
        <w:t>ADAM17</w:t>
      </w:r>
      <w:r w:rsidRPr="005066F6">
        <w:t xml:space="preserve"> in TGFβ1</w:t>
      </w:r>
      <w:r>
        <w:t>-</w:t>
      </w:r>
      <w:r w:rsidRPr="005066F6">
        <w:t xml:space="preserve">treated </w:t>
      </w:r>
      <w:r>
        <w:t>(10 ng/mL</w:t>
      </w:r>
      <w:r w:rsidRPr="005066F6">
        <w:t xml:space="preserve"> for </w:t>
      </w:r>
      <w:r>
        <w:t xml:space="preserve">0, 12, 24, and </w:t>
      </w:r>
      <w:r w:rsidRPr="005066F6">
        <w:t xml:space="preserve">48 hours) </w:t>
      </w:r>
      <w:r>
        <w:t>lung epithelial</w:t>
      </w:r>
      <w:r w:rsidRPr="005066F6">
        <w:t xml:space="preserve"> cells.</w:t>
      </w:r>
      <w:r w:rsidR="00884979">
        <w:t xml:space="preserve"> </w:t>
      </w:r>
      <w:r w:rsidR="00026BD2" w:rsidRPr="00026BD2">
        <w:t>Data are presented as the mean ± SEM wherein statistical analysis included using one-way ANOVA (Tukey post hoc test) as appropriate.</w:t>
      </w:r>
      <w:r w:rsidR="00884979">
        <w:t xml:space="preserve">   </w:t>
      </w:r>
    </w:p>
    <w:p w14:paraId="0A1A862D" w14:textId="77777777" w:rsidR="00B43F65" w:rsidRDefault="00B43F65"/>
    <w:p w14:paraId="36BC20C3" w14:textId="5A067153" w:rsidR="00B43F65" w:rsidRDefault="00B43F65"/>
    <w:p w14:paraId="183BE9FE" w14:textId="77777777" w:rsidR="00B43F65" w:rsidRDefault="00B43F65"/>
    <w:p w14:paraId="1DB849A4" w14:textId="77777777" w:rsidR="00B43F65" w:rsidRDefault="00B43F65"/>
    <w:p w14:paraId="43BE080B" w14:textId="0BCEB541" w:rsidR="00647F5B" w:rsidRDefault="00647F5B" w:rsidP="00647F5B">
      <w:pPr>
        <w:rPr>
          <w:b/>
          <w:bCs/>
        </w:rPr>
      </w:pPr>
      <w:r w:rsidRPr="00B43F65">
        <w:rPr>
          <w:b/>
          <w:bCs/>
        </w:rPr>
        <w:t xml:space="preserve">Supplementary </w:t>
      </w:r>
      <w:r>
        <w:rPr>
          <w:b/>
          <w:bCs/>
        </w:rPr>
        <w:t>Figure</w:t>
      </w:r>
      <w:r w:rsidRPr="00B43F65">
        <w:rPr>
          <w:b/>
          <w:bCs/>
        </w:rPr>
        <w:t xml:space="preserve"> </w:t>
      </w:r>
      <w:r>
        <w:rPr>
          <w:rFonts w:hint="eastAsia"/>
          <w:b/>
          <w:bCs/>
        </w:rPr>
        <w:t>2</w:t>
      </w:r>
      <w:r w:rsidRPr="00B43F65">
        <w:rPr>
          <w:b/>
          <w:bCs/>
        </w:rPr>
        <w:t>.</w:t>
      </w:r>
    </w:p>
    <w:p w14:paraId="60374925" w14:textId="61E143ED" w:rsidR="00B43F65" w:rsidRDefault="00B43F65"/>
    <w:p w14:paraId="00F1A83C" w14:textId="7B322CD7" w:rsidR="00B43F65" w:rsidRDefault="007B694A" w:rsidP="007B694A">
      <w:pPr>
        <w:jc w:val="center"/>
      </w:pPr>
      <w:r>
        <w:rPr>
          <w:noProof/>
        </w:rPr>
        <w:drawing>
          <wp:inline distT="0" distB="0" distL="0" distR="0" wp14:anchorId="673BF9DD" wp14:editId="031A62E4">
            <wp:extent cx="3833812" cy="1420256"/>
            <wp:effectExtent l="0" t="0" r="0" b="8890"/>
            <wp:docPr id="2012028923" name="图片 35" descr="图示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2028923" name="图片 35" descr="图示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1228" cy="14341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D82B41" w14:textId="63772BF0" w:rsidR="00B43F65" w:rsidRDefault="007B694A">
      <w:r w:rsidRPr="005066F6">
        <w:t>(</w:t>
      </w:r>
      <w:r w:rsidR="003E4A30">
        <w:rPr>
          <w:rFonts w:hint="eastAsia"/>
          <w:b/>
          <w:bCs/>
        </w:rPr>
        <w:t>C</w:t>
      </w:r>
      <w:r>
        <w:rPr>
          <w:b/>
          <w:bCs/>
        </w:rPr>
        <w:t>-</w:t>
      </w:r>
      <w:r w:rsidR="003E4A30">
        <w:rPr>
          <w:rFonts w:hint="eastAsia"/>
          <w:b/>
          <w:bCs/>
        </w:rPr>
        <w:t>D</w:t>
      </w:r>
      <w:r w:rsidRPr="005066F6">
        <w:t xml:space="preserve">) Western blot analysis of </w:t>
      </w:r>
      <w:r>
        <w:rPr>
          <w:rFonts w:hint="eastAsia"/>
        </w:rPr>
        <w:t>PTGS2</w:t>
      </w:r>
      <w:r w:rsidRPr="005066F6">
        <w:t xml:space="preserve"> in </w:t>
      </w:r>
      <w:r>
        <w:rPr>
          <w:rFonts w:hint="eastAsia"/>
        </w:rPr>
        <w:t>MRC-5cells transfected with PTGS2-siRNA</w:t>
      </w:r>
      <w:r w:rsidRPr="005066F6">
        <w:t xml:space="preserve"> </w:t>
      </w:r>
      <w:r>
        <w:rPr>
          <w:rFonts w:hint="eastAsia"/>
        </w:rPr>
        <w:t>and its</w:t>
      </w:r>
      <w:r w:rsidR="00B37536">
        <w:rPr>
          <w:rFonts w:hint="eastAsia"/>
        </w:rPr>
        <w:t xml:space="preserve"> control group.</w:t>
      </w:r>
      <w:r w:rsidR="00026BD2" w:rsidRPr="00026BD2">
        <w:t xml:space="preserve"> Data are presented as the mean ± SEM wherein statistical analysis included using one-way ANOVA (Tukey post hoc test) as appropriate. *</w:t>
      </w:r>
      <w:r w:rsidR="00026BD2" w:rsidRPr="00026BD2">
        <w:rPr>
          <w:rFonts w:hint="eastAsia"/>
        </w:rPr>
        <w:t>P&lt;0.05, **P</w:t>
      </w:r>
      <w:r w:rsidR="00026BD2" w:rsidRPr="00026BD2">
        <w:rPr>
          <w:rFonts w:hint="eastAsia"/>
        </w:rPr>
        <w:t>＜</w:t>
      </w:r>
      <w:r w:rsidR="00026BD2" w:rsidRPr="00026BD2">
        <w:rPr>
          <w:rFonts w:hint="eastAsia"/>
        </w:rPr>
        <w:t>0.01 versus control group.</w:t>
      </w:r>
      <w:r w:rsidR="00026BD2">
        <w:t xml:space="preserve">  </w:t>
      </w:r>
    </w:p>
    <w:p w14:paraId="64E65A7E" w14:textId="77777777" w:rsidR="00B43F65" w:rsidRDefault="00B43F65"/>
    <w:p w14:paraId="1CCCD9EA" w14:textId="77777777" w:rsidR="00B43F65" w:rsidRDefault="00B43F65"/>
    <w:p w14:paraId="53EA6CB7" w14:textId="77777777" w:rsidR="00B43F65" w:rsidRDefault="00B43F65"/>
    <w:p w14:paraId="7EF73248" w14:textId="77777777" w:rsidR="00B43F65" w:rsidRDefault="00B43F65"/>
    <w:p w14:paraId="77680E6D" w14:textId="77777777" w:rsidR="00B43F65" w:rsidRDefault="00B43F65"/>
    <w:p w14:paraId="539A334E" w14:textId="77777777" w:rsidR="00B43F65" w:rsidRDefault="00B43F65"/>
    <w:p w14:paraId="235D588D" w14:textId="77777777" w:rsidR="00B43F65" w:rsidRDefault="00B43F65"/>
    <w:p w14:paraId="562B12A8" w14:textId="77777777" w:rsidR="00B43F65" w:rsidRDefault="00B43F65"/>
    <w:p w14:paraId="03479B49" w14:textId="77777777" w:rsidR="00B43F65" w:rsidRDefault="00B43F65"/>
    <w:p w14:paraId="0A5DF56B" w14:textId="77777777" w:rsidR="00B43F65" w:rsidRDefault="00B43F65"/>
    <w:p w14:paraId="061005E3" w14:textId="77777777" w:rsidR="00B43F65" w:rsidRDefault="00B43F65"/>
    <w:p w14:paraId="3A2867C7" w14:textId="77777777" w:rsidR="00B43F65" w:rsidRDefault="00B43F65"/>
    <w:p w14:paraId="71DE9667" w14:textId="77777777" w:rsidR="00B43F65" w:rsidRDefault="00B43F65"/>
    <w:p w14:paraId="4AEE24B0" w14:textId="77777777" w:rsidR="00166DCD" w:rsidRPr="008407CB" w:rsidRDefault="00166DCD" w:rsidP="00166DCD">
      <w:pPr>
        <w:rPr>
          <w:b/>
          <w:bCs/>
        </w:rPr>
      </w:pPr>
      <w:r w:rsidRPr="008407CB">
        <w:rPr>
          <w:b/>
          <w:bCs/>
        </w:rPr>
        <w:lastRenderedPageBreak/>
        <w:t>Supplementary Table 1.</w:t>
      </w:r>
    </w:p>
    <w:p w14:paraId="5CD09B78" w14:textId="123AF6AC" w:rsidR="00E3471D" w:rsidRPr="00F009C3" w:rsidRDefault="00F009C3">
      <w:pPr>
        <w:rPr>
          <w:b/>
          <w:bCs/>
        </w:rPr>
      </w:pPr>
      <w:r w:rsidRPr="00F009C3">
        <w:rPr>
          <w:b/>
          <w:bCs/>
        </w:rPr>
        <w:t>Serological and general information on patients with CTD-ILD.</w:t>
      </w:r>
    </w:p>
    <w:tbl>
      <w:tblPr>
        <w:tblStyle w:val="a7"/>
        <w:tblW w:w="8428" w:type="dxa"/>
        <w:tblInd w:w="-101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5"/>
        <w:gridCol w:w="1367"/>
        <w:gridCol w:w="1270"/>
        <w:gridCol w:w="1114"/>
        <w:gridCol w:w="1330"/>
        <w:gridCol w:w="1882"/>
      </w:tblGrid>
      <w:tr w:rsidR="00C94A9F" w14:paraId="61048607" w14:textId="375CDA53" w:rsidTr="00B03D7F">
        <w:trPr>
          <w:trHeight w:val="542"/>
        </w:trPr>
        <w:tc>
          <w:tcPr>
            <w:tcW w:w="1465" w:type="dxa"/>
            <w:tcBorders>
              <w:top w:val="single" w:sz="8" w:space="0" w:color="auto"/>
              <w:bottom w:val="single" w:sz="8" w:space="0" w:color="auto"/>
            </w:tcBorders>
          </w:tcPr>
          <w:p w14:paraId="62CBBCE1" w14:textId="77777777" w:rsidR="00C94A9F" w:rsidRDefault="00C94A9F"/>
        </w:tc>
        <w:tc>
          <w:tcPr>
            <w:tcW w:w="1367" w:type="dxa"/>
            <w:tcBorders>
              <w:top w:val="single" w:sz="8" w:space="0" w:color="auto"/>
              <w:bottom w:val="single" w:sz="8" w:space="0" w:color="auto"/>
            </w:tcBorders>
          </w:tcPr>
          <w:p w14:paraId="3D19F99A" w14:textId="6810378A" w:rsidR="00C94A9F" w:rsidRDefault="00C94A9F">
            <w:r>
              <w:rPr>
                <w:rFonts w:hint="eastAsia"/>
              </w:rPr>
              <w:t>A</w:t>
            </w:r>
            <w:r>
              <w:t>ge</w:t>
            </w:r>
          </w:p>
        </w:tc>
        <w:tc>
          <w:tcPr>
            <w:tcW w:w="1270" w:type="dxa"/>
            <w:tcBorders>
              <w:top w:val="single" w:sz="8" w:space="0" w:color="auto"/>
              <w:bottom w:val="single" w:sz="8" w:space="0" w:color="auto"/>
            </w:tcBorders>
          </w:tcPr>
          <w:p w14:paraId="28895812" w14:textId="4441B0F8" w:rsidR="00C94A9F" w:rsidRDefault="00C94A9F">
            <w:r>
              <w:rPr>
                <w:rFonts w:hint="eastAsia"/>
              </w:rPr>
              <w:t>G</w:t>
            </w:r>
            <w:r>
              <w:t>ender</w:t>
            </w:r>
          </w:p>
        </w:tc>
        <w:tc>
          <w:tcPr>
            <w:tcW w:w="1114" w:type="dxa"/>
            <w:tcBorders>
              <w:top w:val="single" w:sz="8" w:space="0" w:color="auto"/>
              <w:bottom w:val="single" w:sz="8" w:space="0" w:color="auto"/>
            </w:tcBorders>
          </w:tcPr>
          <w:p w14:paraId="1F435B54" w14:textId="7DFEB0B9" w:rsidR="00C94A9F" w:rsidRDefault="00C94A9F">
            <w:r>
              <w:t>Smoking</w:t>
            </w:r>
          </w:p>
        </w:tc>
        <w:tc>
          <w:tcPr>
            <w:tcW w:w="1330" w:type="dxa"/>
            <w:tcBorders>
              <w:top w:val="single" w:sz="8" w:space="0" w:color="auto"/>
              <w:bottom w:val="single" w:sz="8" w:space="0" w:color="auto"/>
            </w:tcBorders>
          </w:tcPr>
          <w:p w14:paraId="76136487" w14:textId="061DB053" w:rsidR="00C94A9F" w:rsidRDefault="00C94A9F">
            <w:r>
              <w:rPr>
                <w:rFonts w:hint="eastAsia"/>
              </w:rPr>
              <w:t>D</w:t>
            </w:r>
            <w:r>
              <w:t>rinking</w:t>
            </w:r>
          </w:p>
        </w:tc>
        <w:tc>
          <w:tcPr>
            <w:tcW w:w="1882" w:type="dxa"/>
            <w:tcBorders>
              <w:top w:val="single" w:sz="8" w:space="0" w:color="auto"/>
              <w:bottom w:val="single" w:sz="8" w:space="0" w:color="auto"/>
            </w:tcBorders>
          </w:tcPr>
          <w:p w14:paraId="003078A0" w14:textId="0F312C47" w:rsidR="00C94A9F" w:rsidRDefault="00C94A9F">
            <w:r>
              <w:rPr>
                <w:rFonts w:hint="eastAsia"/>
              </w:rPr>
              <w:t>A</w:t>
            </w:r>
            <w:r>
              <w:t>DAM17 level</w:t>
            </w:r>
          </w:p>
        </w:tc>
      </w:tr>
      <w:tr w:rsidR="00C94A9F" w14:paraId="60C8993C" w14:textId="5E9036C3" w:rsidTr="00B03D7F">
        <w:trPr>
          <w:trHeight w:val="554"/>
        </w:trPr>
        <w:tc>
          <w:tcPr>
            <w:tcW w:w="1465" w:type="dxa"/>
            <w:tcBorders>
              <w:top w:val="single" w:sz="8" w:space="0" w:color="auto"/>
            </w:tcBorders>
          </w:tcPr>
          <w:p w14:paraId="0596A578" w14:textId="228834CD" w:rsidR="00C94A9F" w:rsidRDefault="00C94A9F">
            <w:r>
              <w:rPr>
                <w:rFonts w:hint="eastAsia"/>
              </w:rPr>
              <w:t>S</w:t>
            </w:r>
            <w:r>
              <w:t>S</w:t>
            </w:r>
            <w:r>
              <w:rPr>
                <w:rFonts w:hint="eastAsia"/>
              </w:rPr>
              <w:t>c</w:t>
            </w:r>
            <w:r>
              <w:t>-ILD</w:t>
            </w:r>
          </w:p>
        </w:tc>
        <w:tc>
          <w:tcPr>
            <w:tcW w:w="1367" w:type="dxa"/>
            <w:tcBorders>
              <w:top w:val="single" w:sz="8" w:space="0" w:color="auto"/>
            </w:tcBorders>
          </w:tcPr>
          <w:p w14:paraId="7F56A7C9" w14:textId="2F9D4992" w:rsidR="00C94A9F" w:rsidRDefault="00C94A9F">
            <w:r>
              <w:rPr>
                <w:rFonts w:hint="eastAsia"/>
              </w:rPr>
              <w:t>5</w:t>
            </w:r>
            <w:r>
              <w:t>0.86</w:t>
            </w:r>
            <w:r>
              <w:rPr>
                <w:rFonts w:hint="eastAsia"/>
              </w:rPr>
              <w:t>±</w:t>
            </w:r>
            <w:r>
              <w:t>3.48</w:t>
            </w:r>
          </w:p>
        </w:tc>
        <w:tc>
          <w:tcPr>
            <w:tcW w:w="1270" w:type="dxa"/>
            <w:tcBorders>
              <w:top w:val="single" w:sz="8" w:space="0" w:color="auto"/>
            </w:tcBorders>
          </w:tcPr>
          <w:p w14:paraId="3A6FB6E4" w14:textId="0C9FCE58" w:rsidR="00C94A9F" w:rsidRDefault="00250EA7">
            <w:r>
              <w:rPr>
                <w:rFonts w:hint="eastAsia"/>
              </w:rPr>
              <w:t>6</w:t>
            </w:r>
            <w:r w:rsidR="00971C88">
              <w:t xml:space="preserve"> </w:t>
            </w:r>
            <w:r w:rsidR="00971C88">
              <w:rPr>
                <w:rFonts w:hint="eastAsia"/>
              </w:rPr>
              <w:t>(</w:t>
            </w:r>
            <w:r>
              <w:rPr>
                <w:rFonts w:hint="eastAsia"/>
              </w:rPr>
              <w:t>8</w:t>
            </w:r>
            <w:r>
              <w:t>6%</w:t>
            </w:r>
            <w:r w:rsidR="00971C88">
              <w:rPr>
                <w:rFonts w:hint="eastAsia"/>
              </w:rPr>
              <w:t>)</w:t>
            </w:r>
          </w:p>
        </w:tc>
        <w:tc>
          <w:tcPr>
            <w:tcW w:w="1114" w:type="dxa"/>
            <w:tcBorders>
              <w:top w:val="single" w:sz="8" w:space="0" w:color="auto"/>
            </w:tcBorders>
          </w:tcPr>
          <w:p w14:paraId="1A7990B6" w14:textId="0A54BFCE" w:rsidR="00C94A9F" w:rsidRDefault="00250EA7">
            <w:r>
              <w:rPr>
                <w:rFonts w:hint="eastAsia"/>
              </w:rPr>
              <w:t>1</w:t>
            </w:r>
            <w:r w:rsidR="00971C88">
              <w:t xml:space="preserve"> </w:t>
            </w:r>
            <w:r>
              <w:t>(14.3%)</w:t>
            </w:r>
          </w:p>
        </w:tc>
        <w:tc>
          <w:tcPr>
            <w:tcW w:w="1330" w:type="dxa"/>
            <w:tcBorders>
              <w:top w:val="single" w:sz="8" w:space="0" w:color="auto"/>
            </w:tcBorders>
          </w:tcPr>
          <w:p w14:paraId="44B14C4A" w14:textId="61B9D9C3" w:rsidR="00C94A9F" w:rsidRDefault="00250EA7">
            <w:r>
              <w:rPr>
                <w:rFonts w:hint="eastAsia"/>
              </w:rPr>
              <w:t>1</w:t>
            </w:r>
            <w:r>
              <w:t>(14.3%</w:t>
            </w:r>
            <w:r>
              <w:rPr>
                <w:rFonts w:hint="eastAsia"/>
              </w:rPr>
              <w:t>)</w:t>
            </w:r>
          </w:p>
        </w:tc>
        <w:tc>
          <w:tcPr>
            <w:tcW w:w="1882" w:type="dxa"/>
            <w:tcBorders>
              <w:top w:val="single" w:sz="8" w:space="0" w:color="auto"/>
            </w:tcBorders>
          </w:tcPr>
          <w:p w14:paraId="5D91D039" w14:textId="2A63FB2D" w:rsidR="00C94A9F" w:rsidRDefault="00C94A9F">
            <w:r>
              <w:rPr>
                <w:rFonts w:hint="eastAsia"/>
              </w:rPr>
              <w:t>1</w:t>
            </w:r>
            <w:r>
              <w:t>0.29</w:t>
            </w:r>
            <w:r>
              <w:rPr>
                <w:rFonts w:hint="eastAsia"/>
              </w:rPr>
              <w:t>±</w:t>
            </w:r>
            <w:r>
              <w:t>2.3</w:t>
            </w:r>
          </w:p>
        </w:tc>
      </w:tr>
      <w:tr w:rsidR="00C94A9F" w14:paraId="25DCADB0" w14:textId="3DEE0CD3" w:rsidTr="00B03D7F">
        <w:trPr>
          <w:trHeight w:val="542"/>
        </w:trPr>
        <w:tc>
          <w:tcPr>
            <w:tcW w:w="1465" w:type="dxa"/>
          </w:tcPr>
          <w:p w14:paraId="0AAB7149" w14:textId="19EED971" w:rsidR="00C94A9F" w:rsidRDefault="00250EA7">
            <w:r w:rsidRPr="00250EA7">
              <w:rPr>
                <w:rFonts w:hint="eastAsia"/>
              </w:rPr>
              <w:t>R</w:t>
            </w:r>
            <w:r w:rsidRPr="00250EA7">
              <w:t>A-ILD</w:t>
            </w:r>
          </w:p>
        </w:tc>
        <w:tc>
          <w:tcPr>
            <w:tcW w:w="1367" w:type="dxa"/>
          </w:tcPr>
          <w:p w14:paraId="6E25B2DE" w14:textId="2361307F" w:rsidR="00C94A9F" w:rsidRDefault="00C94A9F">
            <w:r>
              <w:rPr>
                <w:rFonts w:hint="eastAsia"/>
              </w:rPr>
              <w:t>6</w:t>
            </w:r>
            <w:r>
              <w:t>6.5</w:t>
            </w:r>
            <w:r>
              <w:rPr>
                <w:rFonts w:hint="eastAsia"/>
              </w:rPr>
              <w:t>±</w:t>
            </w:r>
            <w:r>
              <w:t>2.33</w:t>
            </w:r>
          </w:p>
        </w:tc>
        <w:tc>
          <w:tcPr>
            <w:tcW w:w="1270" w:type="dxa"/>
          </w:tcPr>
          <w:p w14:paraId="374BD514" w14:textId="69BBB15A" w:rsidR="00C94A9F" w:rsidRDefault="00250EA7">
            <w:r>
              <w:rPr>
                <w:rFonts w:hint="eastAsia"/>
              </w:rPr>
              <w:t>6</w:t>
            </w:r>
            <w:r w:rsidR="00971C88">
              <w:t xml:space="preserve"> </w:t>
            </w:r>
            <w:r w:rsidR="00971C88">
              <w:rPr>
                <w:rFonts w:hint="eastAsia"/>
              </w:rPr>
              <w:t>(</w:t>
            </w:r>
            <w:r>
              <w:rPr>
                <w:rFonts w:hint="eastAsia"/>
              </w:rPr>
              <w:t>5</w:t>
            </w:r>
            <w:r>
              <w:t>4.5%</w:t>
            </w:r>
            <w:r w:rsidR="00971C88">
              <w:t>)</w:t>
            </w:r>
          </w:p>
        </w:tc>
        <w:tc>
          <w:tcPr>
            <w:tcW w:w="1114" w:type="dxa"/>
          </w:tcPr>
          <w:p w14:paraId="17D49D86" w14:textId="6115546D" w:rsidR="00C94A9F" w:rsidRDefault="00250EA7">
            <w:r>
              <w:rPr>
                <w:rFonts w:hint="eastAsia"/>
              </w:rPr>
              <w:t>2</w:t>
            </w:r>
            <w:r w:rsidR="00971C88">
              <w:t xml:space="preserve"> </w:t>
            </w:r>
            <w:r>
              <w:t>(18.2%)</w:t>
            </w:r>
          </w:p>
        </w:tc>
        <w:tc>
          <w:tcPr>
            <w:tcW w:w="1330" w:type="dxa"/>
          </w:tcPr>
          <w:p w14:paraId="52ABDA25" w14:textId="1002C1FB" w:rsidR="00C94A9F" w:rsidRDefault="00250EA7">
            <w:r>
              <w:rPr>
                <w:rFonts w:hint="eastAsia"/>
              </w:rPr>
              <w:t>3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2</w:t>
            </w:r>
            <w:r>
              <w:t>7.2%</w:t>
            </w:r>
            <w:r>
              <w:rPr>
                <w:rFonts w:hint="eastAsia"/>
              </w:rPr>
              <w:t>）</w:t>
            </w:r>
          </w:p>
        </w:tc>
        <w:tc>
          <w:tcPr>
            <w:tcW w:w="1882" w:type="dxa"/>
          </w:tcPr>
          <w:p w14:paraId="706EC6A1" w14:textId="25E0B339" w:rsidR="00C94A9F" w:rsidRDefault="00C94A9F">
            <w:r>
              <w:rPr>
                <w:rFonts w:hint="eastAsia"/>
              </w:rPr>
              <w:t>1</w:t>
            </w:r>
            <w:r>
              <w:t>8.08</w:t>
            </w:r>
            <w:r>
              <w:rPr>
                <w:rFonts w:hint="eastAsia"/>
              </w:rPr>
              <w:t>±</w:t>
            </w:r>
            <w:r>
              <w:t>3.75</w:t>
            </w:r>
          </w:p>
        </w:tc>
      </w:tr>
      <w:tr w:rsidR="00C94A9F" w14:paraId="62531685" w14:textId="64C6EF5E" w:rsidTr="00B03D7F">
        <w:trPr>
          <w:trHeight w:val="554"/>
        </w:trPr>
        <w:tc>
          <w:tcPr>
            <w:tcW w:w="1465" w:type="dxa"/>
          </w:tcPr>
          <w:p w14:paraId="1DFFF029" w14:textId="4CC22ACC" w:rsidR="00C94A9F" w:rsidRDefault="00250EA7">
            <w:r w:rsidRPr="00250EA7">
              <w:rPr>
                <w:rFonts w:hint="eastAsia"/>
              </w:rPr>
              <w:t>S</w:t>
            </w:r>
            <w:r w:rsidRPr="00250EA7">
              <w:t>LE-ILD</w:t>
            </w:r>
          </w:p>
        </w:tc>
        <w:tc>
          <w:tcPr>
            <w:tcW w:w="1367" w:type="dxa"/>
          </w:tcPr>
          <w:p w14:paraId="7EAD29B6" w14:textId="134888D1" w:rsidR="00C94A9F" w:rsidRDefault="00C94A9F">
            <w:r>
              <w:rPr>
                <w:rFonts w:hint="eastAsia"/>
              </w:rPr>
              <w:t>5</w:t>
            </w:r>
            <w:r>
              <w:t>2.14</w:t>
            </w:r>
            <w:r>
              <w:rPr>
                <w:rFonts w:hint="eastAsia"/>
              </w:rPr>
              <w:t>±</w:t>
            </w:r>
            <w:r>
              <w:t>5.43</w:t>
            </w:r>
          </w:p>
        </w:tc>
        <w:tc>
          <w:tcPr>
            <w:tcW w:w="1270" w:type="dxa"/>
          </w:tcPr>
          <w:p w14:paraId="54261CA2" w14:textId="608FAA0D" w:rsidR="00C94A9F" w:rsidRDefault="00250EA7">
            <w:r>
              <w:rPr>
                <w:rFonts w:hint="eastAsia"/>
              </w:rPr>
              <w:t>5</w:t>
            </w:r>
            <w:r w:rsidR="00971C88">
              <w:t xml:space="preserve"> </w:t>
            </w:r>
            <w:r>
              <w:t>(71.4%)</w:t>
            </w:r>
          </w:p>
        </w:tc>
        <w:tc>
          <w:tcPr>
            <w:tcW w:w="1114" w:type="dxa"/>
          </w:tcPr>
          <w:p w14:paraId="140FE78F" w14:textId="5AAAAF56" w:rsidR="00C94A9F" w:rsidRDefault="00250EA7">
            <w:r>
              <w:rPr>
                <w:rFonts w:hint="eastAsia"/>
              </w:rPr>
              <w:t>2</w:t>
            </w:r>
            <w:r w:rsidR="00971C88">
              <w:t xml:space="preserve"> </w:t>
            </w:r>
            <w:r>
              <w:t>(28.6%)</w:t>
            </w:r>
          </w:p>
        </w:tc>
        <w:tc>
          <w:tcPr>
            <w:tcW w:w="1330" w:type="dxa"/>
          </w:tcPr>
          <w:p w14:paraId="4133265A" w14:textId="37EE2AA7" w:rsidR="00C94A9F" w:rsidRDefault="00250EA7">
            <w:r>
              <w:rPr>
                <w:rFonts w:hint="eastAsia"/>
              </w:rPr>
              <w:t>1</w:t>
            </w:r>
            <w:r>
              <w:t>(14.3%)</w:t>
            </w:r>
          </w:p>
        </w:tc>
        <w:tc>
          <w:tcPr>
            <w:tcW w:w="1882" w:type="dxa"/>
          </w:tcPr>
          <w:p w14:paraId="3ED9E41B" w14:textId="5A5B3935" w:rsidR="00C94A9F" w:rsidRDefault="00C94A9F">
            <w:r>
              <w:rPr>
                <w:rFonts w:hint="eastAsia"/>
              </w:rPr>
              <w:t>1</w:t>
            </w:r>
            <w:r>
              <w:t>3.64</w:t>
            </w:r>
            <w:r>
              <w:rPr>
                <w:rFonts w:hint="eastAsia"/>
              </w:rPr>
              <w:t>±</w:t>
            </w:r>
            <w:r>
              <w:t>3.82</w:t>
            </w:r>
          </w:p>
        </w:tc>
      </w:tr>
      <w:tr w:rsidR="00C94A9F" w14:paraId="74152305" w14:textId="4810BC6B" w:rsidTr="00B03D7F">
        <w:trPr>
          <w:trHeight w:val="542"/>
        </w:trPr>
        <w:tc>
          <w:tcPr>
            <w:tcW w:w="1465" w:type="dxa"/>
          </w:tcPr>
          <w:p w14:paraId="2893E5A1" w14:textId="593CCD5C" w:rsidR="00C94A9F" w:rsidRDefault="00250EA7">
            <w:r w:rsidRPr="00250EA7">
              <w:t>pSS-ILD</w:t>
            </w:r>
          </w:p>
        </w:tc>
        <w:tc>
          <w:tcPr>
            <w:tcW w:w="1367" w:type="dxa"/>
          </w:tcPr>
          <w:p w14:paraId="4CDD07E3" w14:textId="0F72AE5C" w:rsidR="00C94A9F" w:rsidRDefault="00C94A9F">
            <w:r>
              <w:rPr>
                <w:rFonts w:hint="eastAsia"/>
              </w:rPr>
              <w:t>5</w:t>
            </w:r>
            <w:r>
              <w:t>3.6</w:t>
            </w:r>
            <w:r>
              <w:rPr>
                <w:rFonts w:hint="eastAsia"/>
              </w:rPr>
              <w:t>±</w:t>
            </w:r>
            <w:r>
              <w:t>2.16</w:t>
            </w:r>
          </w:p>
        </w:tc>
        <w:tc>
          <w:tcPr>
            <w:tcW w:w="1270" w:type="dxa"/>
          </w:tcPr>
          <w:p w14:paraId="5684645C" w14:textId="170C2262" w:rsidR="00C94A9F" w:rsidRDefault="00250EA7">
            <w:r>
              <w:rPr>
                <w:rFonts w:hint="eastAsia"/>
              </w:rPr>
              <w:t>5</w:t>
            </w:r>
            <w:r>
              <w:t xml:space="preserve"> (100%)</w:t>
            </w:r>
          </w:p>
        </w:tc>
        <w:tc>
          <w:tcPr>
            <w:tcW w:w="1114" w:type="dxa"/>
          </w:tcPr>
          <w:p w14:paraId="2E948455" w14:textId="33318F2C" w:rsidR="00C94A9F" w:rsidRDefault="00250EA7">
            <w:r>
              <w:rPr>
                <w:rFonts w:hint="eastAsia"/>
              </w:rPr>
              <w:t>0</w:t>
            </w:r>
          </w:p>
        </w:tc>
        <w:tc>
          <w:tcPr>
            <w:tcW w:w="1330" w:type="dxa"/>
          </w:tcPr>
          <w:p w14:paraId="12A58CBE" w14:textId="46E72B59" w:rsidR="00C94A9F" w:rsidRDefault="00250EA7">
            <w:r>
              <w:rPr>
                <w:rFonts w:hint="eastAsia"/>
              </w:rPr>
              <w:t>0</w:t>
            </w:r>
          </w:p>
        </w:tc>
        <w:tc>
          <w:tcPr>
            <w:tcW w:w="1882" w:type="dxa"/>
          </w:tcPr>
          <w:p w14:paraId="45194231" w14:textId="307184A4" w:rsidR="00C94A9F" w:rsidRDefault="00C94A9F">
            <w:r>
              <w:rPr>
                <w:rFonts w:hint="eastAsia"/>
              </w:rPr>
              <w:t>1</w:t>
            </w:r>
            <w:r>
              <w:t>4.75</w:t>
            </w:r>
            <w:r>
              <w:rPr>
                <w:rFonts w:hint="eastAsia"/>
              </w:rPr>
              <w:t>±</w:t>
            </w:r>
            <w:r>
              <w:t>4.66</w:t>
            </w:r>
          </w:p>
        </w:tc>
      </w:tr>
      <w:tr w:rsidR="00C94A9F" w14:paraId="68F67EAF" w14:textId="750D2C29" w:rsidTr="00B03D7F">
        <w:trPr>
          <w:trHeight w:val="554"/>
        </w:trPr>
        <w:tc>
          <w:tcPr>
            <w:tcW w:w="1465" w:type="dxa"/>
          </w:tcPr>
          <w:p w14:paraId="69ED7A63" w14:textId="0BF0BDEF" w:rsidR="00C94A9F" w:rsidRDefault="00C94A9F">
            <w:r>
              <w:rPr>
                <w:rFonts w:hint="eastAsia"/>
              </w:rPr>
              <w:t>P</w:t>
            </w:r>
            <w:r>
              <w:t>M/DM-ILD</w:t>
            </w:r>
          </w:p>
        </w:tc>
        <w:tc>
          <w:tcPr>
            <w:tcW w:w="1367" w:type="dxa"/>
          </w:tcPr>
          <w:p w14:paraId="567D26AB" w14:textId="71D04EFB" w:rsidR="00C94A9F" w:rsidRDefault="00C94A9F">
            <w:r>
              <w:rPr>
                <w:rFonts w:hint="eastAsia"/>
              </w:rPr>
              <w:t>5</w:t>
            </w:r>
            <w:r>
              <w:t>8.63</w:t>
            </w:r>
            <w:r>
              <w:rPr>
                <w:rFonts w:hint="eastAsia"/>
              </w:rPr>
              <w:t>±</w:t>
            </w:r>
            <w:r>
              <w:t>2.47</w:t>
            </w:r>
          </w:p>
        </w:tc>
        <w:tc>
          <w:tcPr>
            <w:tcW w:w="1270" w:type="dxa"/>
          </w:tcPr>
          <w:p w14:paraId="1A414DE2" w14:textId="027BA532" w:rsidR="00C94A9F" w:rsidRDefault="00250EA7">
            <w:r>
              <w:rPr>
                <w:rFonts w:hint="eastAsia"/>
              </w:rPr>
              <w:t>8</w:t>
            </w:r>
            <w:r w:rsidR="00971C88">
              <w:t xml:space="preserve"> </w:t>
            </w:r>
            <w:r>
              <w:t>(50%)</w:t>
            </w:r>
          </w:p>
        </w:tc>
        <w:tc>
          <w:tcPr>
            <w:tcW w:w="1114" w:type="dxa"/>
          </w:tcPr>
          <w:p w14:paraId="2B7B5863" w14:textId="65572170" w:rsidR="00C94A9F" w:rsidRDefault="00250EA7">
            <w:r>
              <w:rPr>
                <w:rFonts w:hint="eastAsia"/>
              </w:rPr>
              <w:t>5</w:t>
            </w:r>
            <w:r w:rsidR="00971C88">
              <w:t xml:space="preserve"> </w:t>
            </w:r>
            <w:r>
              <w:t>(31.2%)</w:t>
            </w:r>
          </w:p>
        </w:tc>
        <w:tc>
          <w:tcPr>
            <w:tcW w:w="1330" w:type="dxa"/>
          </w:tcPr>
          <w:p w14:paraId="35FA936D" w14:textId="02891454" w:rsidR="00C94A9F" w:rsidRDefault="00250EA7">
            <w:r>
              <w:rPr>
                <w:rFonts w:hint="eastAsia"/>
              </w:rPr>
              <w:t>3</w:t>
            </w:r>
            <w:r>
              <w:t>(18.8%)</w:t>
            </w:r>
          </w:p>
        </w:tc>
        <w:tc>
          <w:tcPr>
            <w:tcW w:w="1882" w:type="dxa"/>
          </w:tcPr>
          <w:p w14:paraId="15642359" w14:textId="7D007822" w:rsidR="00C94A9F" w:rsidRDefault="00C94A9F">
            <w:r>
              <w:rPr>
                <w:rFonts w:hint="eastAsia"/>
              </w:rPr>
              <w:t>1</w:t>
            </w:r>
            <w:r>
              <w:t>5.2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2</w:t>
            </w:r>
            <w:r>
              <w:t>.</w:t>
            </w:r>
            <w:r>
              <w:rPr>
                <w:rFonts w:hint="eastAsia"/>
              </w:rPr>
              <w:t xml:space="preserve"> 0</w:t>
            </w:r>
            <w:r>
              <w:t>8</w:t>
            </w:r>
          </w:p>
        </w:tc>
      </w:tr>
      <w:tr w:rsidR="00C94A9F" w14:paraId="442DF3F8" w14:textId="3DACC9F3" w:rsidTr="00B03D7F">
        <w:trPr>
          <w:trHeight w:val="554"/>
        </w:trPr>
        <w:tc>
          <w:tcPr>
            <w:tcW w:w="1465" w:type="dxa"/>
          </w:tcPr>
          <w:p w14:paraId="5366E15B" w14:textId="43C8CB17" w:rsidR="00C94A9F" w:rsidRDefault="00971C88">
            <w:r>
              <w:t>RA</w:t>
            </w:r>
          </w:p>
        </w:tc>
        <w:tc>
          <w:tcPr>
            <w:tcW w:w="1367" w:type="dxa"/>
          </w:tcPr>
          <w:p w14:paraId="2CE03B79" w14:textId="5437D1A7" w:rsidR="00C94A9F" w:rsidRDefault="00C94A9F">
            <w:r>
              <w:rPr>
                <w:rFonts w:hint="eastAsia"/>
              </w:rPr>
              <w:t>5</w:t>
            </w:r>
            <w:r>
              <w:t>3.38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3</w:t>
            </w:r>
            <w:r>
              <w:t>.93</w:t>
            </w:r>
          </w:p>
        </w:tc>
        <w:tc>
          <w:tcPr>
            <w:tcW w:w="1270" w:type="dxa"/>
          </w:tcPr>
          <w:p w14:paraId="31565B83" w14:textId="5C7D14ED" w:rsidR="00C94A9F" w:rsidRDefault="00250EA7">
            <w:r>
              <w:rPr>
                <w:rFonts w:hint="eastAsia"/>
              </w:rPr>
              <w:t>9</w:t>
            </w:r>
            <w:r w:rsidR="00971C88">
              <w:t xml:space="preserve"> </w:t>
            </w:r>
            <w:r>
              <w:t>(90%)</w:t>
            </w:r>
          </w:p>
        </w:tc>
        <w:tc>
          <w:tcPr>
            <w:tcW w:w="1114" w:type="dxa"/>
          </w:tcPr>
          <w:p w14:paraId="299EA15A" w14:textId="35CBC526" w:rsidR="00C94A9F" w:rsidRDefault="00250EA7">
            <w:r>
              <w:rPr>
                <w:rFonts w:hint="eastAsia"/>
              </w:rPr>
              <w:t>2</w:t>
            </w:r>
            <w:r w:rsidR="00971C88">
              <w:t xml:space="preserve"> </w:t>
            </w:r>
            <w:r>
              <w:t>(20%)</w:t>
            </w:r>
          </w:p>
        </w:tc>
        <w:tc>
          <w:tcPr>
            <w:tcW w:w="1330" w:type="dxa"/>
          </w:tcPr>
          <w:p w14:paraId="45A0C838" w14:textId="35DFC593" w:rsidR="00C94A9F" w:rsidRDefault="00250EA7">
            <w:r>
              <w:rPr>
                <w:rFonts w:hint="eastAsia"/>
              </w:rPr>
              <w:t>1</w:t>
            </w:r>
            <w:r>
              <w:t>(12.5%)</w:t>
            </w:r>
          </w:p>
        </w:tc>
        <w:tc>
          <w:tcPr>
            <w:tcW w:w="1882" w:type="dxa"/>
          </w:tcPr>
          <w:p w14:paraId="28CC4718" w14:textId="6F554883" w:rsidR="00C94A9F" w:rsidRDefault="00C94A9F">
            <w:r>
              <w:rPr>
                <w:rFonts w:hint="eastAsia"/>
              </w:rPr>
              <w:t>3</w:t>
            </w:r>
            <w:r>
              <w:t>.5</w:t>
            </w:r>
            <w:r w:rsidR="00971C88">
              <w:t xml:space="preserve"> </w:t>
            </w:r>
            <w:r w:rsidR="00971C88">
              <w:rPr>
                <w:rFonts w:hint="eastAsia"/>
              </w:rPr>
              <w:t>(</w:t>
            </w:r>
            <w:r>
              <w:rPr>
                <w:rFonts w:hint="eastAsia"/>
              </w:rPr>
              <w:t>2</w:t>
            </w:r>
            <w:r>
              <w:t>.72-12.1</w:t>
            </w:r>
            <w:r w:rsidR="00971C88">
              <w:rPr>
                <w:rFonts w:hint="eastAsia"/>
              </w:rPr>
              <w:t>)</w:t>
            </w:r>
          </w:p>
        </w:tc>
      </w:tr>
      <w:tr w:rsidR="00C94A9F" w14:paraId="2D80DA1D" w14:textId="3FD03910" w:rsidTr="00B03D7F">
        <w:trPr>
          <w:trHeight w:val="542"/>
        </w:trPr>
        <w:tc>
          <w:tcPr>
            <w:tcW w:w="1465" w:type="dxa"/>
          </w:tcPr>
          <w:p w14:paraId="31F552F4" w14:textId="09240774" w:rsidR="00C94A9F" w:rsidRDefault="00C94A9F">
            <w:r>
              <w:rPr>
                <w:rFonts w:hint="eastAsia"/>
              </w:rPr>
              <w:t>S</w:t>
            </w:r>
            <w:r>
              <w:t>LE</w:t>
            </w:r>
          </w:p>
        </w:tc>
        <w:tc>
          <w:tcPr>
            <w:tcW w:w="1367" w:type="dxa"/>
          </w:tcPr>
          <w:p w14:paraId="2B7C16A9" w14:textId="2F2FFCF1" w:rsidR="00C94A9F" w:rsidRDefault="00C94A9F">
            <w:r>
              <w:rPr>
                <w:rFonts w:hint="eastAsia"/>
              </w:rPr>
              <w:t>3</w:t>
            </w:r>
            <w:r>
              <w:t>3.1</w:t>
            </w:r>
            <w:r>
              <w:rPr>
                <w:rFonts w:hint="eastAsia"/>
              </w:rPr>
              <w:t>±</w:t>
            </w:r>
            <w:r>
              <w:t>3.98</w:t>
            </w:r>
          </w:p>
        </w:tc>
        <w:tc>
          <w:tcPr>
            <w:tcW w:w="1270" w:type="dxa"/>
          </w:tcPr>
          <w:p w14:paraId="527E17D4" w14:textId="4598B6EB" w:rsidR="00C94A9F" w:rsidRDefault="00250EA7">
            <w:r>
              <w:rPr>
                <w:rFonts w:hint="eastAsia"/>
              </w:rPr>
              <w:t>1</w:t>
            </w:r>
            <w:r>
              <w:t>1</w:t>
            </w:r>
            <w:r w:rsidR="00971C88">
              <w:t xml:space="preserve"> </w:t>
            </w:r>
            <w:r>
              <w:t>(100%)</w:t>
            </w:r>
          </w:p>
        </w:tc>
        <w:tc>
          <w:tcPr>
            <w:tcW w:w="1114" w:type="dxa"/>
          </w:tcPr>
          <w:p w14:paraId="1D56A94E" w14:textId="62269E11" w:rsidR="00C94A9F" w:rsidRDefault="00250EA7">
            <w:r>
              <w:rPr>
                <w:rFonts w:hint="eastAsia"/>
              </w:rPr>
              <w:t>0</w:t>
            </w:r>
          </w:p>
        </w:tc>
        <w:tc>
          <w:tcPr>
            <w:tcW w:w="1330" w:type="dxa"/>
          </w:tcPr>
          <w:p w14:paraId="20A9CF42" w14:textId="64AB6E7F" w:rsidR="00C94A9F" w:rsidRDefault="00250EA7">
            <w:r>
              <w:rPr>
                <w:rFonts w:hint="eastAsia"/>
              </w:rPr>
              <w:t>0</w:t>
            </w:r>
          </w:p>
        </w:tc>
        <w:tc>
          <w:tcPr>
            <w:tcW w:w="1882" w:type="dxa"/>
          </w:tcPr>
          <w:p w14:paraId="3229F062" w14:textId="029D8072" w:rsidR="00C94A9F" w:rsidRDefault="00C94A9F">
            <w:r>
              <w:rPr>
                <w:rFonts w:hint="eastAsia"/>
              </w:rPr>
              <w:t>3</w:t>
            </w:r>
            <w:r>
              <w:t>.4</w:t>
            </w:r>
            <w:r w:rsidR="00971C88">
              <w:t xml:space="preserve"> </w:t>
            </w:r>
            <w:r w:rsidR="00971C88">
              <w:rPr>
                <w:rFonts w:hint="eastAsia"/>
              </w:rPr>
              <w:t>(</w:t>
            </w:r>
            <w:r>
              <w:rPr>
                <w:rFonts w:hint="eastAsia"/>
              </w:rPr>
              <w:t>2</w:t>
            </w:r>
            <w:r>
              <w:t>.47-8.57</w:t>
            </w:r>
            <w:r w:rsidR="00971C88">
              <w:rPr>
                <w:rFonts w:hint="eastAsia"/>
              </w:rPr>
              <w:t>)</w:t>
            </w:r>
          </w:p>
        </w:tc>
      </w:tr>
      <w:tr w:rsidR="00C94A9F" w14:paraId="0A44C0B2" w14:textId="0DF7A3B7" w:rsidTr="00B03D7F">
        <w:trPr>
          <w:trHeight w:val="554"/>
        </w:trPr>
        <w:tc>
          <w:tcPr>
            <w:tcW w:w="1465" w:type="dxa"/>
          </w:tcPr>
          <w:p w14:paraId="32F3977D" w14:textId="75F5F8F8" w:rsidR="00C94A9F" w:rsidRDefault="00971C88">
            <w:r w:rsidRPr="00971C88">
              <w:rPr>
                <w:rFonts w:hint="eastAsia"/>
              </w:rPr>
              <w:t>p</w:t>
            </w:r>
            <w:r w:rsidRPr="00971C88">
              <w:t>SS</w:t>
            </w:r>
          </w:p>
        </w:tc>
        <w:tc>
          <w:tcPr>
            <w:tcW w:w="1367" w:type="dxa"/>
          </w:tcPr>
          <w:p w14:paraId="460763E3" w14:textId="3CD5A41C" w:rsidR="00C94A9F" w:rsidRDefault="00C94A9F">
            <w:r>
              <w:rPr>
                <w:rFonts w:hint="eastAsia"/>
              </w:rPr>
              <w:t>6</w:t>
            </w:r>
            <w:r>
              <w:t>0.92</w:t>
            </w:r>
            <w:r>
              <w:rPr>
                <w:rFonts w:hint="eastAsia"/>
              </w:rPr>
              <w:t>±</w:t>
            </w:r>
            <w:r>
              <w:t>3.85</w:t>
            </w:r>
          </w:p>
        </w:tc>
        <w:tc>
          <w:tcPr>
            <w:tcW w:w="1270" w:type="dxa"/>
          </w:tcPr>
          <w:p w14:paraId="248FCE43" w14:textId="0EAE38A8" w:rsidR="00C94A9F" w:rsidRDefault="00250EA7">
            <w:r>
              <w:rPr>
                <w:rFonts w:hint="eastAsia"/>
              </w:rPr>
              <w:t>1</w:t>
            </w:r>
            <w:r>
              <w:t>4</w:t>
            </w:r>
            <w:r w:rsidR="00971C88">
              <w:t xml:space="preserve"> </w:t>
            </w:r>
            <w:r>
              <w:t>(100%)</w:t>
            </w:r>
          </w:p>
        </w:tc>
        <w:tc>
          <w:tcPr>
            <w:tcW w:w="1114" w:type="dxa"/>
          </w:tcPr>
          <w:p w14:paraId="6894BB64" w14:textId="7E8AD0BB" w:rsidR="00C94A9F" w:rsidRDefault="00250EA7">
            <w:r>
              <w:rPr>
                <w:rFonts w:hint="eastAsia"/>
              </w:rPr>
              <w:t>0</w:t>
            </w:r>
          </w:p>
        </w:tc>
        <w:tc>
          <w:tcPr>
            <w:tcW w:w="1330" w:type="dxa"/>
          </w:tcPr>
          <w:p w14:paraId="2CE5E311" w14:textId="37C205FE" w:rsidR="00C94A9F" w:rsidRDefault="00250EA7">
            <w:r>
              <w:rPr>
                <w:rFonts w:hint="eastAsia"/>
              </w:rPr>
              <w:t>1</w:t>
            </w:r>
            <w:r>
              <w:t>(7.1%)</w:t>
            </w:r>
          </w:p>
        </w:tc>
        <w:tc>
          <w:tcPr>
            <w:tcW w:w="1882" w:type="dxa"/>
          </w:tcPr>
          <w:p w14:paraId="70505B39" w14:textId="21A64478" w:rsidR="00C94A9F" w:rsidRDefault="00C94A9F">
            <w:r>
              <w:rPr>
                <w:rFonts w:hint="eastAsia"/>
              </w:rPr>
              <w:t>3</w:t>
            </w:r>
            <w:r>
              <w:t>.43</w:t>
            </w:r>
            <w:r w:rsidR="00971C88">
              <w:t xml:space="preserve"> </w:t>
            </w:r>
            <w:r w:rsidR="00971C88">
              <w:rPr>
                <w:rFonts w:hint="eastAsia"/>
              </w:rPr>
              <w:t>(</w:t>
            </w:r>
            <w:r>
              <w:rPr>
                <w:rFonts w:hint="eastAsia"/>
              </w:rPr>
              <w:t>3</w:t>
            </w:r>
            <w:r>
              <w:t>.18-32.27</w:t>
            </w:r>
            <w:r w:rsidR="00971C88">
              <w:rPr>
                <w:rFonts w:hint="eastAsia"/>
              </w:rPr>
              <w:t>)</w:t>
            </w:r>
          </w:p>
        </w:tc>
      </w:tr>
      <w:tr w:rsidR="00C94A9F" w14:paraId="436A11C9" w14:textId="55C89F4E" w:rsidTr="00B03D7F">
        <w:trPr>
          <w:trHeight w:val="542"/>
        </w:trPr>
        <w:tc>
          <w:tcPr>
            <w:tcW w:w="1465" w:type="dxa"/>
          </w:tcPr>
          <w:p w14:paraId="4898B3EC" w14:textId="50B86321" w:rsidR="00C94A9F" w:rsidRDefault="00971C88">
            <w:r w:rsidRPr="00971C88">
              <w:rPr>
                <w:rFonts w:hint="eastAsia"/>
              </w:rPr>
              <w:t>P</w:t>
            </w:r>
            <w:r w:rsidRPr="00971C88">
              <w:t>M/DM</w:t>
            </w:r>
          </w:p>
        </w:tc>
        <w:tc>
          <w:tcPr>
            <w:tcW w:w="1367" w:type="dxa"/>
          </w:tcPr>
          <w:p w14:paraId="253B5128" w14:textId="729DDD1A" w:rsidR="00C94A9F" w:rsidRDefault="00C94A9F">
            <w:r>
              <w:rPr>
                <w:rFonts w:hint="eastAsia"/>
              </w:rPr>
              <w:t>5</w:t>
            </w:r>
            <w:r>
              <w:t>3</w:t>
            </w:r>
            <w:r>
              <w:rPr>
                <w:rFonts w:hint="eastAsia"/>
              </w:rPr>
              <w:t>±</w:t>
            </w:r>
            <w:r>
              <w:t>11.36</w:t>
            </w:r>
          </w:p>
        </w:tc>
        <w:tc>
          <w:tcPr>
            <w:tcW w:w="1270" w:type="dxa"/>
          </w:tcPr>
          <w:p w14:paraId="6FA53F00" w14:textId="4CC02BFE" w:rsidR="00C94A9F" w:rsidRDefault="00250EA7">
            <w:r>
              <w:rPr>
                <w:rFonts w:hint="eastAsia"/>
              </w:rPr>
              <w:t>3</w:t>
            </w:r>
            <w:r w:rsidR="00971C88">
              <w:t xml:space="preserve"> </w:t>
            </w:r>
            <w:r>
              <w:t>(100%)</w:t>
            </w:r>
          </w:p>
        </w:tc>
        <w:tc>
          <w:tcPr>
            <w:tcW w:w="1114" w:type="dxa"/>
          </w:tcPr>
          <w:p w14:paraId="024EFED6" w14:textId="2E769EFB" w:rsidR="00C94A9F" w:rsidRDefault="00250EA7">
            <w:r>
              <w:rPr>
                <w:rFonts w:hint="eastAsia"/>
              </w:rPr>
              <w:t>0</w:t>
            </w:r>
          </w:p>
        </w:tc>
        <w:tc>
          <w:tcPr>
            <w:tcW w:w="1330" w:type="dxa"/>
          </w:tcPr>
          <w:p w14:paraId="2B930D18" w14:textId="30E83FD7" w:rsidR="00C94A9F" w:rsidRDefault="00250EA7">
            <w:r>
              <w:rPr>
                <w:rFonts w:hint="eastAsia"/>
              </w:rPr>
              <w:t>0</w:t>
            </w:r>
          </w:p>
        </w:tc>
        <w:tc>
          <w:tcPr>
            <w:tcW w:w="1882" w:type="dxa"/>
          </w:tcPr>
          <w:p w14:paraId="0C944815" w14:textId="7AF1382F" w:rsidR="00C94A9F" w:rsidRDefault="00C94A9F">
            <w:r>
              <w:rPr>
                <w:rFonts w:hint="eastAsia"/>
              </w:rPr>
              <w:t>5</w:t>
            </w:r>
            <w:r>
              <w:t>.07</w:t>
            </w:r>
            <w:r>
              <w:rPr>
                <w:rFonts w:hint="eastAsia"/>
              </w:rPr>
              <w:t>±</w:t>
            </w:r>
            <w:r>
              <w:t>1.73</w:t>
            </w:r>
          </w:p>
        </w:tc>
      </w:tr>
    </w:tbl>
    <w:p w14:paraId="5BC0AC28" w14:textId="4F2ECCE5" w:rsidR="00971C88" w:rsidRPr="00EF365F" w:rsidRDefault="00F009C3">
      <w:pPr>
        <w:rPr>
          <w:rFonts w:hint="eastAsia"/>
          <w:sz w:val="17"/>
          <w:szCs w:val="17"/>
        </w:rPr>
      </w:pPr>
      <w:r w:rsidRPr="00EF365F">
        <w:rPr>
          <w:sz w:val="17"/>
          <w:szCs w:val="17"/>
        </w:rPr>
        <w:t>ADAM17: A disintegrin and metalloprotease 17</w:t>
      </w:r>
      <w:r w:rsidRPr="00EF365F">
        <w:rPr>
          <w:rFonts w:hint="eastAsia"/>
          <w:sz w:val="17"/>
          <w:szCs w:val="17"/>
        </w:rPr>
        <w:t xml:space="preserve">; </w:t>
      </w:r>
      <w:r w:rsidRPr="00EF365F">
        <w:rPr>
          <w:sz w:val="17"/>
          <w:szCs w:val="17"/>
        </w:rPr>
        <w:t xml:space="preserve">CTD-ILD: </w:t>
      </w:r>
      <w:r w:rsidR="00EF365F" w:rsidRPr="00EF365F">
        <w:rPr>
          <w:rFonts w:hint="eastAsia"/>
          <w:sz w:val="17"/>
          <w:szCs w:val="17"/>
        </w:rPr>
        <w:t>C</w:t>
      </w:r>
      <w:r w:rsidRPr="00EF365F">
        <w:rPr>
          <w:sz w:val="17"/>
          <w:szCs w:val="17"/>
        </w:rPr>
        <w:t>onnective tissue disease-associated interstitial lung disease</w:t>
      </w:r>
      <w:r w:rsidRPr="00EF365F">
        <w:rPr>
          <w:rFonts w:hint="eastAsia"/>
          <w:sz w:val="17"/>
          <w:szCs w:val="17"/>
        </w:rPr>
        <w:t>; SSc:</w:t>
      </w:r>
      <w:r w:rsidRPr="00EF365F">
        <w:rPr>
          <w:sz w:val="17"/>
          <w:szCs w:val="17"/>
        </w:rPr>
        <w:t xml:space="preserve"> </w:t>
      </w:r>
      <w:r w:rsidRPr="00EF365F">
        <w:rPr>
          <w:sz w:val="17"/>
          <w:szCs w:val="17"/>
        </w:rPr>
        <w:t>Systematic sclerosis</w:t>
      </w:r>
      <w:r w:rsidRPr="00EF365F">
        <w:rPr>
          <w:rFonts w:hint="eastAsia"/>
          <w:sz w:val="17"/>
          <w:szCs w:val="17"/>
        </w:rPr>
        <w:t>; RA: Rheumatoid arthritis; SLE:</w:t>
      </w:r>
      <w:r w:rsidRPr="00EF365F">
        <w:rPr>
          <w:sz w:val="17"/>
          <w:szCs w:val="17"/>
        </w:rPr>
        <w:t xml:space="preserve"> </w:t>
      </w:r>
      <w:r w:rsidRPr="00EF365F">
        <w:rPr>
          <w:sz w:val="17"/>
          <w:szCs w:val="17"/>
        </w:rPr>
        <w:t>Systemic Lupus Erythematosus</w:t>
      </w:r>
      <w:r w:rsidRPr="00EF365F">
        <w:rPr>
          <w:rFonts w:hint="eastAsia"/>
          <w:sz w:val="17"/>
          <w:szCs w:val="17"/>
        </w:rPr>
        <w:t>; pSS:</w:t>
      </w:r>
      <w:r w:rsidR="00EF365F" w:rsidRPr="00EF365F">
        <w:rPr>
          <w:sz w:val="17"/>
          <w:szCs w:val="17"/>
        </w:rPr>
        <w:t xml:space="preserve"> </w:t>
      </w:r>
      <w:r w:rsidR="00EF365F" w:rsidRPr="00EF365F">
        <w:rPr>
          <w:sz w:val="17"/>
          <w:szCs w:val="17"/>
        </w:rPr>
        <w:t>Primary Sjogren's Syndrome</w:t>
      </w:r>
      <w:r w:rsidR="00EF365F" w:rsidRPr="00EF365F">
        <w:rPr>
          <w:rFonts w:hint="eastAsia"/>
          <w:sz w:val="17"/>
          <w:szCs w:val="17"/>
        </w:rPr>
        <w:t>;</w:t>
      </w:r>
      <w:r w:rsidRPr="00EF365F">
        <w:rPr>
          <w:rFonts w:hint="eastAsia"/>
          <w:sz w:val="17"/>
          <w:szCs w:val="17"/>
        </w:rPr>
        <w:t xml:space="preserve"> PM/DM:</w:t>
      </w:r>
      <w:r w:rsidR="00EF365F" w:rsidRPr="00EF365F">
        <w:rPr>
          <w:sz w:val="17"/>
          <w:szCs w:val="17"/>
        </w:rPr>
        <w:t xml:space="preserve"> </w:t>
      </w:r>
      <w:r w:rsidR="00EF365F" w:rsidRPr="00EF365F">
        <w:rPr>
          <w:rFonts w:hint="eastAsia"/>
          <w:sz w:val="17"/>
          <w:szCs w:val="17"/>
        </w:rPr>
        <w:t>P</w:t>
      </w:r>
      <w:r w:rsidR="00EF365F" w:rsidRPr="00EF365F">
        <w:rPr>
          <w:sz w:val="17"/>
          <w:szCs w:val="17"/>
        </w:rPr>
        <w:t xml:space="preserve">olymyositis and </w:t>
      </w:r>
      <w:r w:rsidR="00EF365F" w:rsidRPr="00EF365F">
        <w:rPr>
          <w:rFonts w:hint="eastAsia"/>
          <w:sz w:val="17"/>
          <w:szCs w:val="17"/>
        </w:rPr>
        <w:t>D</w:t>
      </w:r>
      <w:r w:rsidR="00EF365F" w:rsidRPr="00EF365F">
        <w:rPr>
          <w:sz w:val="17"/>
          <w:szCs w:val="17"/>
        </w:rPr>
        <w:t>ermatomyositis</w:t>
      </w:r>
      <w:r w:rsidR="00EF365F" w:rsidRPr="00EF365F">
        <w:rPr>
          <w:rFonts w:hint="eastAsia"/>
          <w:sz w:val="17"/>
          <w:szCs w:val="17"/>
        </w:rPr>
        <w:t>.</w:t>
      </w:r>
    </w:p>
    <w:p w14:paraId="65971119" w14:textId="085AAC23" w:rsidR="00B43F65" w:rsidRPr="00B43F65" w:rsidRDefault="00B43F65" w:rsidP="00B43F65">
      <w:r w:rsidRPr="00B43F65">
        <w:rPr>
          <w:b/>
          <w:bCs/>
        </w:rPr>
        <w:t xml:space="preserve">Supplementary Table </w:t>
      </w:r>
      <w:r w:rsidR="00EB2C13">
        <w:rPr>
          <w:b/>
          <w:bCs/>
        </w:rPr>
        <w:t>2</w:t>
      </w:r>
      <w:r w:rsidRPr="00B43F65">
        <w:rPr>
          <w:b/>
          <w:bCs/>
        </w:rPr>
        <w:t>.</w:t>
      </w:r>
      <w:r w:rsidRPr="00B43F65">
        <w:t xml:space="preserve"> </w:t>
      </w:r>
    </w:p>
    <w:p w14:paraId="3159C93D" w14:textId="61F45501" w:rsidR="003A357F" w:rsidRDefault="00B43F65" w:rsidP="00B43F65">
      <w:pPr>
        <w:rPr>
          <w:b/>
          <w:bCs/>
        </w:rPr>
      </w:pPr>
      <w:bookmarkStart w:id="1" w:name="_Hlk158880684"/>
      <w:r w:rsidRPr="00B43F65">
        <w:rPr>
          <w:b/>
          <w:bCs/>
        </w:rPr>
        <w:t>The s</w:t>
      </w:r>
      <w:r w:rsidR="003A357F">
        <w:rPr>
          <w:b/>
          <w:bCs/>
        </w:rPr>
        <w:t>i</w:t>
      </w:r>
      <w:r w:rsidRPr="00B43F65">
        <w:rPr>
          <w:b/>
          <w:bCs/>
        </w:rPr>
        <w:t xml:space="preserve">RNA sequences targeting </w:t>
      </w:r>
      <w:r w:rsidR="003A357F" w:rsidRPr="00833D30">
        <w:rPr>
          <w:b/>
          <w:bCs/>
        </w:rPr>
        <w:t>PTGS2</w:t>
      </w:r>
      <w:bookmarkEnd w:id="1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680"/>
        <w:gridCol w:w="3760"/>
      </w:tblGrid>
      <w:tr w:rsidR="00C23E21" w:rsidRPr="00C23E21" w14:paraId="7CC06C05" w14:textId="77777777" w:rsidTr="00C23E21">
        <w:trPr>
          <w:trHeight w:val="278"/>
        </w:trPr>
        <w:tc>
          <w:tcPr>
            <w:tcW w:w="3680" w:type="dxa"/>
            <w:vMerge w:val="restart"/>
            <w:noWrap/>
            <w:hideMark/>
          </w:tcPr>
          <w:p w14:paraId="12F26358" w14:textId="77777777" w:rsidR="00C23E21" w:rsidRPr="00C23E21" w:rsidRDefault="00C23E21" w:rsidP="00C23E21">
            <w:r w:rsidRPr="00C23E21">
              <w:rPr>
                <w:rFonts w:hint="eastAsia"/>
              </w:rPr>
              <w:t>PTGS2</w:t>
            </w:r>
            <w:r w:rsidRPr="00C23E21">
              <w:rPr>
                <w:rFonts w:hint="eastAsia"/>
              </w:rPr>
              <w:t>（</w:t>
            </w:r>
            <w:r w:rsidRPr="00C23E21">
              <w:rPr>
                <w:rFonts w:hint="eastAsia"/>
              </w:rPr>
              <w:t>human</w:t>
            </w:r>
            <w:r w:rsidRPr="00C23E21">
              <w:rPr>
                <w:rFonts w:hint="eastAsia"/>
              </w:rPr>
              <w:t>）</w:t>
            </w:r>
            <w:r w:rsidRPr="00C23E21">
              <w:rPr>
                <w:rFonts w:hint="eastAsia"/>
              </w:rPr>
              <w:t>siRNA-1683</w:t>
            </w:r>
          </w:p>
        </w:tc>
        <w:tc>
          <w:tcPr>
            <w:tcW w:w="3760" w:type="dxa"/>
            <w:noWrap/>
            <w:hideMark/>
          </w:tcPr>
          <w:p w14:paraId="77D9E202" w14:textId="77777777" w:rsidR="00C23E21" w:rsidRPr="00C23E21" w:rsidRDefault="00C23E21" w:rsidP="00C23E21">
            <w:r w:rsidRPr="00C23E21">
              <w:t>UGAAAGGACUUAUGGGUAATT</w:t>
            </w:r>
          </w:p>
        </w:tc>
      </w:tr>
      <w:tr w:rsidR="00C23E21" w:rsidRPr="00C23E21" w14:paraId="6311C5DF" w14:textId="77777777" w:rsidTr="00C23E21">
        <w:trPr>
          <w:trHeight w:val="278"/>
        </w:trPr>
        <w:tc>
          <w:tcPr>
            <w:tcW w:w="3680" w:type="dxa"/>
            <w:vMerge/>
            <w:hideMark/>
          </w:tcPr>
          <w:p w14:paraId="7CFD0169" w14:textId="77777777" w:rsidR="00C23E21" w:rsidRPr="00C23E21" w:rsidRDefault="00C23E21"/>
        </w:tc>
        <w:tc>
          <w:tcPr>
            <w:tcW w:w="3760" w:type="dxa"/>
            <w:noWrap/>
            <w:hideMark/>
          </w:tcPr>
          <w:p w14:paraId="112C1441" w14:textId="77777777" w:rsidR="00C23E21" w:rsidRPr="00C23E21" w:rsidRDefault="00C23E21">
            <w:r w:rsidRPr="00C23E21">
              <w:t>UUACCCAUAAGUCCUUUCATT</w:t>
            </w:r>
          </w:p>
        </w:tc>
      </w:tr>
      <w:tr w:rsidR="00C23E21" w:rsidRPr="00C23E21" w14:paraId="53BAEA78" w14:textId="77777777" w:rsidTr="00C23E21">
        <w:trPr>
          <w:trHeight w:val="278"/>
        </w:trPr>
        <w:tc>
          <w:tcPr>
            <w:tcW w:w="3680" w:type="dxa"/>
            <w:vMerge w:val="restart"/>
            <w:noWrap/>
            <w:hideMark/>
          </w:tcPr>
          <w:p w14:paraId="3BE0E80F" w14:textId="77777777" w:rsidR="00C23E21" w:rsidRPr="00C23E21" w:rsidRDefault="00C23E21" w:rsidP="00C23E21">
            <w:r w:rsidRPr="00C23E21">
              <w:rPr>
                <w:rFonts w:hint="eastAsia"/>
              </w:rPr>
              <w:t xml:space="preserve"> PTGS2</w:t>
            </w:r>
            <w:r w:rsidRPr="00C23E21">
              <w:rPr>
                <w:rFonts w:hint="eastAsia"/>
              </w:rPr>
              <w:t>（</w:t>
            </w:r>
            <w:r w:rsidRPr="00C23E21">
              <w:rPr>
                <w:rFonts w:hint="eastAsia"/>
              </w:rPr>
              <w:t>human</w:t>
            </w:r>
            <w:r w:rsidRPr="00C23E21">
              <w:rPr>
                <w:rFonts w:hint="eastAsia"/>
              </w:rPr>
              <w:t>）</w:t>
            </w:r>
            <w:r w:rsidRPr="00C23E21">
              <w:rPr>
                <w:rFonts w:hint="eastAsia"/>
              </w:rPr>
              <w:t>siRNA-612</w:t>
            </w:r>
          </w:p>
        </w:tc>
        <w:tc>
          <w:tcPr>
            <w:tcW w:w="3760" w:type="dxa"/>
            <w:noWrap/>
            <w:hideMark/>
          </w:tcPr>
          <w:p w14:paraId="3E335E71" w14:textId="77777777" w:rsidR="00C23E21" w:rsidRPr="00C23E21" w:rsidRDefault="00C23E21" w:rsidP="00C23E21">
            <w:r w:rsidRPr="00C23E21">
              <w:t>CAAAUGAGAUUGUGGAAAATT</w:t>
            </w:r>
          </w:p>
        </w:tc>
      </w:tr>
      <w:tr w:rsidR="00C23E21" w:rsidRPr="00C23E21" w14:paraId="56CB8A17" w14:textId="77777777" w:rsidTr="00C23E21">
        <w:trPr>
          <w:trHeight w:val="278"/>
        </w:trPr>
        <w:tc>
          <w:tcPr>
            <w:tcW w:w="3680" w:type="dxa"/>
            <w:vMerge/>
            <w:hideMark/>
          </w:tcPr>
          <w:p w14:paraId="44C1DA21" w14:textId="77777777" w:rsidR="00C23E21" w:rsidRPr="00C23E21" w:rsidRDefault="00C23E21"/>
        </w:tc>
        <w:tc>
          <w:tcPr>
            <w:tcW w:w="3760" w:type="dxa"/>
            <w:noWrap/>
            <w:hideMark/>
          </w:tcPr>
          <w:p w14:paraId="5BDA0A57" w14:textId="77777777" w:rsidR="00C23E21" w:rsidRPr="00C23E21" w:rsidRDefault="00C23E21">
            <w:r w:rsidRPr="00C23E21">
              <w:t>UUUUCCACAAUCUCAUUUGTT</w:t>
            </w:r>
          </w:p>
        </w:tc>
      </w:tr>
      <w:tr w:rsidR="00C23E21" w:rsidRPr="00C23E21" w14:paraId="29D95366" w14:textId="77777777" w:rsidTr="00C23E21">
        <w:trPr>
          <w:trHeight w:val="278"/>
        </w:trPr>
        <w:tc>
          <w:tcPr>
            <w:tcW w:w="3680" w:type="dxa"/>
            <w:vMerge w:val="restart"/>
            <w:noWrap/>
            <w:hideMark/>
          </w:tcPr>
          <w:p w14:paraId="597D7011" w14:textId="77777777" w:rsidR="00C23E21" w:rsidRPr="00C23E21" w:rsidRDefault="00C23E21" w:rsidP="00C23E21">
            <w:r w:rsidRPr="00C23E21">
              <w:rPr>
                <w:rFonts w:hint="eastAsia"/>
              </w:rPr>
              <w:t xml:space="preserve"> PTGS2</w:t>
            </w:r>
            <w:r w:rsidRPr="00C23E21">
              <w:rPr>
                <w:rFonts w:hint="eastAsia"/>
              </w:rPr>
              <w:t>（</w:t>
            </w:r>
            <w:r w:rsidRPr="00C23E21">
              <w:rPr>
                <w:rFonts w:hint="eastAsia"/>
              </w:rPr>
              <w:t>human</w:t>
            </w:r>
            <w:r w:rsidRPr="00C23E21">
              <w:rPr>
                <w:rFonts w:hint="eastAsia"/>
              </w:rPr>
              <w:t>）</w:t>
            </w:r>
            <w:r w:rsidRPr="00C23E21">
              <w:rPr>
                <w:rFonts w:hint="eastAsia"/>
              </w:rPr>
              <w:t>siRNA-270</w:t>
            </w:r>
          </w:p>
        </w:tc>
        <w:tc>
          <w:tcPr>
            <w:tcW w:w="3760" w:type="dxa"/>
            <w:noWrap/>
            <w:hideMark/>
          </w:tcPr>
          <w:p w14:paraId="3C41229A" w14:textId="77777777" w:rsidR="00C23E21" w:rsidRPr="00C23E21" w:rsidRDefault="00C23E21" w:rsidP="00C23E21">
            <w:r w:rsidRPr="00C23E21">
              <w:t>GGACAGGAUUCUAUGGAGATT</w:t>
            </w:r>
          </w:p>
        </w:tc>
      </w:tr>
      <w:tr w:rsidR="00C23E21" w:rsidRPr="00C23E21" w14:paraId="7D6039F4" w14:textId="77777777" w:rsidTr="00C23E21">
        <w:trPr>
          <w:trHeight w:val="278"/>
        </w:trPr>
        <w:tc>
          <w:tcPr>
            <w:tcW w:w="3680" w:type="dxa"/>
            <w:vMerge/>
            <w:hideMark/>
          </w:tcPr>
          <w:p w14:paraId="116147A6" w14:textId="77777777" w:rsidR="00C23E21" w:rsidRPr="00C23E21" w:rsidRDefault="00C23E21"/>
        </w:tc>
        <w:tc>
          <w:tcPr>
            <w:tcW w:w="3760" w:type="dxa"/>
            <w:noWrap/>
            <w:hideMark/>
          </w:tcPr>
          <w:p w14:paraId="5C066BBE" w14:textId="77777777" w:rsidR="00C23E21" w:rsidRPr="00C23E21" w:rsidRDefault="00C23E21">
            <w:r w:rsidRPr="00C23E21">
              <w:t>UCUCCAUAGAAUCCUGUCCTT</w:t>
            </w:r>
          </w:p>
        </w:tc>
      </w:tr>
      <w:tr w:rsidR="00C23E21" w:rsidRPr="00C23E21" w14:paraId="496172A2" w14:textId="77777777" w:rsidTr="00C23E21">
        <w:trPr>
          <w:trHeight w:val="278"/>
        </w:trPr>
        <w:tc>
          <w:tcPr>
            <w:tcW w:w="3680" w:type="dxa"/>
            <w:noWrap/>
            <w:hideMark/>
          </w:tcPr>
          <w:p w14:paraId="6F9C2EFD" w14:textId="1732E693" w:rsidR="00C23E21" w:rsidRPr="00C23E21" w:rsidRDefault="00C23E21">
            <w:pPr>
              <w:rPr>
                <w:u w:val="single"/>
              </w:rPr>
            </w:pPr>
            <w:r w:rsidRPr="00C23E21">
              <w:rPr>
                <w:u w:val="single"/>
              </w:rPr>
              <w:t>C</w:t>
            </w:r>
            <w:r w:rsidRPr="00C23E21">
              <w:rPr>
                <w:rFonts w:hint="eastAsia"/>
                <w:u w:val="single"/>
              </w:rPr>
              <w:t>ontrol</w:t>
            </w:r>
          </w:p>
        </w:tc>
        <w:tc>
          <w:tcPr>
            <w:tcW w:w="3760" w:type="dxa"/>
            <w:noWrap/>
            <w:hideMark/>
          </w:tcPr>
          <w:p w14:paraId="55C388BC" w14:textId="77777777" w:rsidR="00C23E21" w:rsidRPr="00C23E21" w:rsidRDefault="00C23E21">
            <w:pPr>
              <w:rPr>
                <w:u w:val="single"/>
              </w:rPr>
            </w:pPr>
            <w:r w:rsidRPr="00C23E21">
              <w:rPr>
                <w:u w:val="single"/>
              </w:rPr>
              <w:t>UUCUCCGAACGUGUCACGUTT</w:t>
            </w:r>
          </w:p>
        </w:tc>
      </w:tr>
    </w:tbl>
    <w:p w14:paraId="5ED8C37F" w14:textId="77777777" w:rsidR="00C23E21" w:rsidRDefault="00C23E21" w:rsidP="00B43F65">
      <w:pPr>
        <w:rPr>
          <w:b/>
          <w:bCs/>
        </w:rPr>
      </w:pPr>
    </w:p>
    <w:p w14:paraId="3109E153" w14:textId="77777777" w:rsidR="00C23E21" w:rsidRDefault="00C23E21" w:rsidP="00B43F65">
      <w:pPr>
        <w:rPr>
          <w:b/>
          <w:bCs/>
        </w:rPr>
      </w:pPr>
    </w:p>
    <w:p w14:paraId="247C658D" w14:textId="161A6AE4" w:rsidR="00B43F65" w:rsidRPr="00B43F65" w:rsidRDefault="003A357F" w:rsidP="00B43F65">
      <w:pPr>
        <w:rPr>
          <w:b/>
          <w:bCs/>
        </w:rPr>
      </w:pPr>
      <w:r w:rsidRPr="008C2AE0">
        <w:rPr>
          <w:b/>
          <w:bCs/>
        </w:rPr>
        <w:t xml:space="preserve">The </w:t>
      </w:r>
      <w:r w:rsidR="004D3454" w:rsidRPr="004D3454">
        <w:rPr>
          <w:b/>
          <w:bCs/>
        </w:rPr>
        <w:t>partial</w:t>
      </w:r>
      <w:r w:rsidR="004D3454">
        <w:rPr>
          <w:b/>
          <w:bCs/>
        </w:rPr>
        <w:t xml:space="preserve"> </w:t>
      </w:r>
      <w:r w:rsidRPr="008C2AE0">
        <w:rPr>
          <w:b/>
          <w:bCs/>
        </w:rPr>
        <w:t>sequences for ADAM17 plasmid</w:t>
      </w:r>
    </w:p>
    <w:tbl>
      <w:tblPr>
        <w:tblW w:w="5008" w:type="dxa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Look w:val="04A0" w:firstRow="1" w:lastRow="0" w:firstColumn="1" w:lastColumn="0" w:noHBand="0" w:noVBand="1"/>
      </w:tblPr>
      <w:tblGrid>
        <w:gridCol w:w="1040"/>
        <w:gridCol w:w="4983"/>
      </w:tblGrid>
      <w:tr w:rsidR="003A357F" w:rsidRPr="00166DCD" w14:paraId="3EB3E380" w14:textId="77777777" w:rsidTr="00621231">
        <w:trPr>
          <w:trHeight w:val="295"/>
        </w:trPr>
        <w:tc>
          <w:tcPr>
            <w:tcW w:w="1040" w:type="dxa"/>
            <w:shd w:val="clear" w:color="000000" w:fill="FFFFFF"/>
            <w:vAlign w:val="center"/>
            <w:hideMark/>
          </w:tcPr>
          <w:p w14:paraId="3046FB7E" w14:textId="77777777" w:rsidR="003A357F" w:rsidRPr="00166DCD" w:rsidRDefault="003A357F" w:rsidP="0003221F">
            <w:r w:rsidRPr="00166DCD">
              <w:t>NO.</w:t>
            </w:r>
          </w:p>
        </w:tc>
        <w:tc>
          <w:tcPr>
            <w:tcW w:w="3968" w:type="dxa"/>
            <w:shd w:val="clear" w:color="000000" w:fill="FFFFFF"/>
            <w:vAlign w:val="center"/>
            <w:hideMark/>
          </w:tcPr>
          <w:p w14:paraId="2E2AE585" w14:textId="77777777" w:rsidR="003A357F" w:rsidRPr="00166DCD" w:rsidRDefault="003A357F" w:rsidP="0003221F">
            <w:r w:rsidRPr="00166DCD">
              <w:t>Primer sequence</w:t>
            </w:r>
          </w:p>
        </w:tc>
      </w:tr>
      <w:tr w:rsidR="003A357F" w:rsidRPr="00166DCD" w14:paraId="2D29CEC9" w14:textId="77777777" w:rsidTr="00621231">
        <w:trPr>
          <w:trHeight w:val="286"/>
        </w:trPr>
        <w:tc>
          <w:tcPr>
            <w:tcW w:w="1040" w:type="dxa"/>
            <w:shd w:val="clear" w:color="000000" w:fill="FFFFFF"/>
            <w:noWrap/>
            <w:vAlign w:val="bottom"/>
            <w:hideMark/>
          </w:tcPr>
          <w:p w14:paraId="162B8A95" w14:textId="59D07C1E" w:rsidR="003A357F" w:rsidRPr="00166DCD" w:rsidRDefault="00331D88" w:rsidP="0003221F">
            <w:r w:rsidRPr="00166DCD">
              <w:t>plasmid</w:t>
            </w:r>
          </w:p>
        </w:tc>
        <w:tc>
          <w:tcPr>
            <w:tcW w:w="3968" w:type="dxa"/>
            <w:shd w:val="clear" w:color="000000" w:fill="FFFFFF"/>
            <w:noWrap/>
            <w:vAlign w:val="bottom"/>
            <w:hideMark/>
          </w:tcPr>
          <w:p w14:paraId="1F702AE1" w14:textId="73228022" w:rsidR="003A357F" w:rsidRPr="00166DCD" w:rsidRDefault="005E3597" w:rsidP="0003221F">
            <w:r w:rsidRPr="005E3597">
              <w:t>GACGGATCGGGAGATCTCCCGATCCCCTATGGTG</w:t>
            </w:r>
          </w:p>
        </w:tc>
      </w:tr>
    </w:tbl>
    <w:p w14:paraId="5350A312" w14:textId="77777777" w:rsidR="00B43F65" w:rsidRDefault="00B43F65" w:rsidP="00B43F65">
      <w:pPr>
        <w:rPr>
          <w:b/>
          <w:bCs/>
        </w:rPr>
      </w:pPr>
    </w:p>
    <w:p w14:paraId="01301329" w14:textId="77777777" w:rsidR="00621231" w:rsidRDefault="00621231" w:rsidP="00B43F65">
      <w:pPr>
        <w:rPr>
          <w:b/>
          <w:bCs/>
        </w:rPr>
      </w:pPr>
    </w:p>
    <w:p w14:paraId="5414B05A" w14:textId="77777777" w:rsidR="00621231" w:rsidRPr="00B43F65" w:rsidRDefault="00621231" w:rsidP="00B43F65">
      <w:pPr>
        <w:rPr>
          <w:b/>
          <w:bCs/>
        </w:rPr>
      </w:pPr>
    </w:p>
    <w:p w14:paraId="578CC301" w14:textId="4DA73A1B" w:rsidR="00B43F65" w:rsidRPr="00B43F65" w:rsidRDefault="00833D30" w:rsidP="00B43F65">
      <w:pPr>
        <w:rPr>
          <w:b/>
          <w:bCs/>
        </w:rPr>
      </w:pPr>
      <w:r w:rsidRPr="00B43F65">
        <w:rPr>
          <w:b/>
          <w:bCs/>
        </w:rPr>
        <w:t xml:space="preserve">Supplementary Table </w:t>
      </w:r>
      <w:r w:rsidR="00EB2C13">
        <w:rPr>
          <w:b/>
          <w:bCs/>
        </w:rPr>
        <w:t>3</w:t>
      </w:r>
      <w:r w:rsidRPr="00B43F65">
        <w:rPr>
          <w:b/>
          <w:bCs/>
        </w:rPr>
        <w:t>.</w:t>
      </w:r>
    </w:p>
    <w:p w14:paraId="2554F140" w14:textId="3C81C412" w:rsidR="00833D30" w:rsidRPr="00833D30" w:rsidRDefault="00833D30" w:rsidP="00833D30">
      <w:pPr>
        <w:rPr>
          <w:b/>
          <w:bCs/>
        </w:rPr>
      </w:pPr>
      <w:r w:rsidRPr="00833D30">
        <w:rPr>
          <w:b/>
          <w:bCs/>
        </w:rPr>
        <w:t>The s</w:t>
      </w:r>
      <w:r>
        <w:rPr>
          <w:b/>
          <w:bCs/>
        </w:rPr>
        <w:t>h</w:t>
      </w:r>
      <w:r w:rsidRPr="00833D30">
        <w:rPr>
          <w:b/>
          <w:bCs/>
        </w:rPr>
        <w:t xml:space="preserve">RNA sequences targeting </w:t>
      </w:r>
      <w:r>
        <w:rPr>
          <w:b/>
          <w:bCs/>
        </w:rPr>
        <w:t>ADAM17</w:t>
      </w:r>
    </w:p>
    <w:tbl>
      <w:tblPr>
        <w:tblW w:w="5008" w:type="dxa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Look w:val="04A0" w:firstRow="1" w:lastRow="0" w:firstColumn="1" w:lastColumn="0" w:noHBand="0" w:noVBand="1"/>
      </w:tblPr>
      <w:tblGrid>
        <w:gridCol w:w="1290"/>
        <w:gridCol w:w="3968"/>
      </w:tblGrid>
      <w:tr w:rsidR="00833D30" w:rsidRPr="00166DCD" w14:paraId="3F3C773A" w14:textId="77777777" w:rsidTr="00621231">
        <w:trPr>
          <w:trHeight w:val="295"/>
        </w:trPr>
        <w:tc>
          <w:tcPr>
            <w:tcW w:w="1040" w:type="dxa"/>
            <w:shd w:val="clear" w:color="000000" w:fill="FFFFFF"/>
            <w:vAlign w:val="center"/>
            <w:hideMark/>
          </w:tcPr>
          <w:p w14:paraId="26BD9E06" w14:textId="77777777" w:rsidR="00833D30" w:rsidRPr="00166DCD" w:rsidRDefault="00833D30" w:rsidP="0003221F">
            <w:r w:rsidRPr="00166DCD">
              <w:t>NO.</w:t>
            </w:r>
          </w:p>
        </w:tc>
        <w:tc>
          <w:tcPr>
            <w:tcW w:w="3968" w:type="dxa"/>
            <w:shd w:val="clear" w:color="000000" w:fill="FFFFFF"/>
            <w:vAlign w:val="center"/>
            <w:hideMark/>
          </w:tcPr>
          <w:p w14:paraId="536405B9" w14:textId="77777777" w:rsidR="00833D30" w:rsidRPr="00166DCD" w:rsidRDefault="00833D30" w:rsidP="0003221F">
            <w:r w:rsidRPr="00166DCD">
              <w:t>Primer sequence</w:t>
            </w:r>
          </w:p>
        </w:tc>
      </w:tr>
      <w:tr w:rsidR="00833D30" w:rsidRPr="00166DCD" w14:paraId="12B8C3BF" w14:textId="77777777" w:rsidTr="00621231">
        <w:trPr>
          <w:trHeight w:val="286"/>
        </w:trPr>
        <w:tc>
          <w:tcPr>
            <w:tcW w:w="1040" w:type="dxa"/>
            <w:shd w:val="clear" w:color="000000" w:fill="FFFFFF"/>
            <w:noWrap/>
            <w:vAlign w:val="bottom"/>
            <w:hideMark/>
          </w:tcPr>
          <w:p w14:paraId="0DB6D0ED" w14:textId="4276DDA1" w:rsidR="00833D30" w:rsidRPr="00166DCD" w:rsidRDefault="00833D30" w:rsidP="0003221F">
            <w:r w:rsidRPr="00166DCD">
              <w:t>ShADAM17</w:t>
            </w:r>
          </w:p>
        </w:tc>
        <w:tc>
          <w:tcPr>
            <w:tcW w:w="3968" w:type="dxa"/>
            <w:shd w:val="clear" w:color="000000" w:fill="FFFFFF"/>
            <w:noWrap/>
            <w:vAlign w:val="bottom"/>
            <w:hideMark/>
          </w:tcPr>
          <w:p w14:paraId="3979DA4E" w14:textId="36B5B6ED" w:rsidR="00833D30" w:rsidRPr="00166DCD" w:rsidRDefault="00833D30" w:rsidP="0003221F">
            <w:r w:rsidRPr="00166DCD">
              <w:t>CCCTTGAAGAATACTTGTAAA</w:t>
            </w:r>
          </w:p>
        </w:tc>
      </w:tr>
    </w:tbl>
    <w:p w14:paraId="2AC0F1A4" w14:textId="77777777" w:rsidR="00833D30" w:rsidRDefault="00833D30" w:rsidP="00B43F65">
      <w:pPr>
        <w:rPr>
          <w:b/>
          <w:bCs/>
        </w:rPr>
      </w:pPr>
    </w:p>
    <w:p w14:paraId="7A0DA2AC" w14:textId="77777777" w:rsidR="00833D30" w:rsidRDefault="00833D30" w:rsidP="00B43F65">
      <w:pPr>
        <w:rPr>
          <w:b/>
          <w:bCs/>
        </w:rPr>
      </w:pPr>
    </w:p>
    <w:p w14:paraId="4E21D28E" w14:textId="24BEDFFD" w:rsidR="00B43F65" w:rsidRPr="00B43F65" w:rsidRDefault="00B43F65" w:rsidP="00B43F65">
      <w:r w:rsidRPr="00B43F65">
        <w:rPr>
          <w:b/>
          <w:bCs/>
        </w:rPr>
        <w:t xml:space="preserve">Supplementary Table </w:t>
      </w:r>
      <w:r w:rsidR="00EB2C13">
        <w:rPr>
          <w:b/>
          <w:bCs/>
        </w:rPr>
        <w:t>4</w:t>
      </w:r>
      <w:r w:rsidRPr="00B43F65">
        <w:rPr>
          <w:b/>
          <w:bCs/>
        </w:rPr>
        <w:t>.</w:t>
      </w:r>
      <w:r w:rsidRPr="00B43F65">
        <w:t xml:space="preserve"> </w:t>
      </w:r>
    </w:p>
    <w:p w14:paraId="5057A30C" w14:textId="1B171B9A" w:rsidR="00B43F65" w:rsidRPr="00B43F65" w:rsidRDefault="00B43F65" w:rsidP="00B43F65">
      <w:pPr>
        <w:rPr>
          <w:b/>
          <w:bCs/>
        </w:rPr>
      </w:pPr>
      <w:r w:rsidRPr="00B43F65">
        <w:rPr>
          <w:b/>
          <w:bCs/>
        </w:rPr>
        <w:t>Primer sequence</w:t>
      </w:r>
      <w:r w:rsidR="00C23E21">
        <w:rPr>
          <w:b/>
          <w:bCs/>
        </w:rPr>
        <w:t xml:space="preserve"> (human)</w:t>
      </w:r>
    </w:p>
    <w:tbl>
      <w:tblPr>
        <w:tblW w:w="9356" w:type="dxa"/>
        <w:tblLook w:val="04A0" w:firstRow="1" w:lastRow="0" w:firstColumn="1" w:lastColumn="0" w:noHBand="0" w:noVBand="1"/>
      </w:tblPr>
      <w:tblGrid>
        <w:gridCol w:w="1560"/>
        <w:gridCol w:w="5953"/>
        <w:gridCol w:w="1843"/>
      </w:tblGrid>
      <w:tr w:rsidR="00B43F65" w:rsidRPr="00166DCD" w14:paraId="6F143BF4" w14:textId="77777777" w:rsidTr="0003221F">
        <w:trPr>
          <w:trHeight w:val="310"/>
        </w:trPr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D16DA44" w14:textId="77777777" w:rsidR="00B43F65" w:rsidRPr="00166DCD" w:rsidRDefault="00B43F65" w:rsidP="00B43F65">
            <w:r w:rsidRPr="00166DCD">
              <w:t>Gene</w:t>
            </w:r>
          </w:p>
        </w:tc>
        <w:tc>
          <w:tcPr>
            <w:tcW w:w="59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0C0483C" w14:textId="77777777" w:rsidR="00B43F65" w:rsidRPr="00166DCD" w:rsidRDefault="00B43F65" w:rsidP="00B43F65">
            <w:r w:rsidRPr="00166DCD">
              <w:t>Primer sequence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</w:tcPr>
          <w:p w14:paraId="6B9FDDFE" w14:textId="77777777" w:rsidR="00B43F65" w:rsidRPr="00166DCD" w:rsidRDefault="00B43F65" w:rsidP="00B43F65">
            <w:r w:rsidRPr="00166DCD">
              <w:t>Application</w:t>
            </w:r>
          </w:p>
        </w:tc>
      </w:tr>
      <w:tr w:rsidR="00B43F65" w:rsidRPr="00166DCD" w14:paraId="1623D31C" w14:textId="77777777" w:rsidTr="000322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CED8F" w14:textId="4B0DF1F8" w:rsidR="00B43F65" w:rsidRPr="00166DCD" w:rsidRDefault="00724B5C" w:rsidP="00B43F65">
            <w:r w:rsidRPr="00166DCD">
              <w:t>ACSL4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272C6" w14:textId="16E14AEA" w:rsidR="00B43F65" w:rsidRPr="00166DCD" w:rsidRDefault="00B43F65" w:rsidP="00B43F65">
            <w:r w:rsidRPr="00166DCD">
              <w:t xml:space="preserve">Forward Primer: </w:t>
            </w:r>
            <w:r w:rsidR="00C23E21" w:rsidRPr="00C23E21">
              <w:t>ATGTCTGCTTCTGCTGCCCAA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39D818" w14:textId="121AA0E6" w:rsidR="00B43F65" w:rsidRPr="00166DCD" w:rsidRDefault="00B43F65" w:rsidP="00B43F65">
            <w:r w:rsidRPr="00166DCD">
              <w:t>RT-</w:t>
            </w:r>
            <w:r w:rsidR="00C443F7">
              <w:rPr>
                <w:rFonts w:hint="eastAsia"/>
              </w:rPr>
              <w:t>q</w:t>
            </w:r>
            <w:r w:rsidRPr="00166DCD">
              <w:t xml:space="preserve">PCR </w:t>
            </w:r>
          </w:p>
        </w:tc>
      </w:tr>
      <w:tr w:rsidR="00B43F65" w:rsidRPr="00166DCD" w14:paraId="6628CECB" w14:textId="77777777" w:rsidTr="000322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69877" w14:textId="77777777" w:rsidR="00B43F65" w:rsidRPr="00166DCD" w:rsidRDefault="00B43F65" w:rsidP="00B43F65">
            <w:r w:rsidRPr="00166DCD">
              <w:t xml:space="preserve">　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40194" w14:textId="0083CB62" w:rsidR="00B43F65" w:rsidRPr="00166DCD" w:rsidRDefault="00B43F65" w:rsidP="00B43F65">
            <w:r w:rsidRPr="00166DCD">
              <w:t xml:space="preserve">Reverse Primer: </w:t>
            </w:r>
            <w:r w:rsidR="00C23E21" w:rsidRPr="00C23E21">
              <w:t>GGTGCTCCAACTCTGCCAGTA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CED497A" w14:textId="77777777" w:rsidR="00B43F65" w:rsidRPr="00166DCD" w:rsidRDefault="00B43F65" w:rsidP="00B43F65"/>
        </w:tc>
      </w:tr>
      <w:tr w:rsidR="00B43F65" w:rsidRPr="00166DCD" w14:paraId="66C35071" w14:textId="77777777" w:rsidTr="000322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23D27" w14:textId="1B90ACA3" w:rsidR="00B43F65" w:rsidRPr="00166DCD" w:rsidRDefault="00724B5C" w:rsidP="00B43F65">
            <w:r w:rsidRPr="00166DCD">
              <w:t>PTGS2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0E139" w14:textId="2191EDE7" w:rsidR="00B43F65" w:rsidRPr="00166DCD" w:rsidRDefault="00B43F65" w:rsidP="00B43F65">
            <w:r w:rsidRPr="00166DCD">
              <w:t xml:space="preserve">Forward Primer: </w:t>
            </w:r>
            <w:r w:rsidR="00C23E21" w:rsidRPr="00C23E21">
              <w:t>CCAGCACTTCACGCATCAGT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B0D42AB" w14:textId="05598636" w:rsidR="00B43F65" w:rsidRPr="00166DCD" w:rsidRDefault="00B43F65" w:rsidP="00B43F65">
            <w:r w:rsidRPr="00166DCD">
              <w:t>RT-</w:t>
            </w:r>
            <w:r w:rsidR="00C443F7">
              <w:rPr>
                <w:rFonts w:hint="eastAsia"/>
              </w:rPr>
              <w:t>q</w:t>
            </w:r>
            <w:r w:rsidRPr="00166DCD">
              <w:t xml:space="preserve">PCR </w:t>
            </w:r>
          </w:p>
        </w:tc>
      </w:tr>
      <w:tr w:rsidR="00B43F65" w:rsidRPr="00166DCD" w14:paraId="6D820F93" w14:textId="77777777" w:rsidTr="000322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1F356" w14:textId="77777777" w:rsidR="00B43F65" w:rsidRPr="00166DCD" w:rsidRDefault="00B43F65" w:rsidP="00B43F65">
            <w:r w:rsidRPr="00166DCD">
              <w:t xml:space="preserve">　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126D8" w14:textId="4A8153FD" w:rsidR="00B43F65" w:rsidRPr="00166DCD" w:rsidRDefault="00B43F65" w:rsidP="00B43F65">
            <w:r w:rsidRPr="00166DCD">
              <w:t>Reverse Primer:</w:t>
            </w:r>
            <w:r w:rsidR="00724B5C" w:rsidRPr="00166DCD">
              <w:rPr>
                <w:rFonts w:hint="eastAsia"/>
              </w:rPr>
              <w:t xml:space="preserve"> </w:t>
            </w:r>
            <w:r w:rsidR="00C23E21" w:rsidRPr="00C23E21">
              <w:t>TGTCTAGCCAGAGTTTCACCGT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B0C2F5F" w14:textId="77777777" w:rsidR="00B43F65" w:rsidRPr="00166DCD" w:rsidRDefault="00B43F65" w:rsidP="00B43F65"/>
        </w:tc>
      </w:tr>
      <w:tr w:rsidR="00B43F65" w:rsidRPr="00166DCD" w14:paraId="22E6B406" w14:textId="77777777" w:rsidTr="000322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9C5FDB" w14:textId="77777777" w:rsidR="00B43F65" w:rsidRPr="00166DCD" w:rsidRDefault="00B43F65" w:rsidP="00B43F65">
            <w:r w:rsidRPr="00166DCD">
              <w:t>GAPDH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162C4C" w14:textId="71C07B84" w:rsidR="00B43F65" w:rsidRPr="00166DCD" w:rsidRDefault="00B43F65" w:rsidP="00B43F65">
            <w:r w:rsidRPr="00166DCD">
              <w:t xml:space="preserve">Forward Primer: </w:t>
            </w:r>
            <w:r w:rsidR="0035772A" w:rsidRPr="0035772A">
              <w:t>TGCACCACCAACTGCTTAG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8AE545A" w14:textId="363E0BDA" w:rsidR="00B43F65" w:rsidRPr="00166DCD" w:rsidRDefault="00B43F65" w:rsidP="00B43F65">
            <w:r w:rsidRPr="00166DCD">
              <w:t>RT-</w:t>
            </w:r>
            <w:r w:rsidR="00C443F7">
              <w:rPr>
                <w:rFonts w:hint="eastAsia"/>
              </w:rPr>
              <w:t>q</w:t>
            </w:r>
            <w:r w:rsidRPr="00166DCD">
              <w:t xml:space="preserve">PCR </w:t>
            </w:r>
          </w:p>
        </w:tc>
      </w:tr>
      <w:tr w:rsidR="00B43F65" w:rsidRPr="00166DCD" w14:paraId="1F696C09" w14:textId="77777777" w:rsidTr="000322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950DEB" w14:textId="77777777" w:rsidR="00B43F65" w:rsidRPr="00166DCD" w:rsidRDefault="00B43F65" w:rsidP="00B43F65">
            <w:r w:rsidRPr="00166DCD">
              <w:t xml:space="preserve">　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43ABA3" w14:textId="1DF99CAF" w:rsidR="00B43F65" w:rsidRPr="00166DCD" w:rsidRDefault="00B43F65" w:rsidP="00B43F65">
            <w:r w:rsidRPr="00166DCD">
              <w:t xml:space="preserve">Reverse Primer: </w:t>
            </w:r>
            <w:r w:rsidR="0035772A" w:rsidRPr="0035772A">
              <w:t>GGCATGGACTGTGGTCATGA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B1C800E" w14:textId="77777777" w:rsidR="00B43F65" w:rsidRPr="00166DCD" w:rsidRDefault="00B43F65" w:rsidP="00B43F65"/>
        </w:tc>
      </w:tr>
      <w:tr w:rsidR="00B43F65" w:rsidRPr="00166DCD" w14:paraId="5CFB173D" w14:textId="77777777" w:rsidTr="000322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624BAB" w14:textId="77777777" w:rsidR="00B43F65" w:rsidRPr="00166DCD" w:rsidRDefault="00B43F65" w:rsidP="00B43F65">
            <w:r w:rsidRPr="00166DCD">
              <w:t>GPX4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FDB405" w14:textId="70DE2D12" w:rsidR="00B43F65" w:rsidRPr="00166DCD" w:rsidRDefault="00B43F65" w:rsidP="00B43F65">
            <w:r w:rsidRPr="00166DCD">
              <w:t xml:space="preserve">Forward Primer: </w:t>
            </w:r>
            <w:r w:rsidR="00C23E21" w:rsidRPr="00C23E21">
              <w:t>CCGCTGTGGAAGTGGATGAA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AEFCF92" w14:textId="608054B2" w:rsidR="00B43F65" w:rsidRPr="00166DCD" w:rsidRDefault="00B43F65" w:rsidP="00B43F65">
            <w:r w:rsidRPr="00166DCD">
              <w:t>RT-</w:t>
            </w:r>
            <w:r w:rsidR="00C443F7">
              <w:rPr>
                <w:rFonts w:hint="eastAsia"/>
              </w:rPr>
              <w:t>q</w:t>
            </w:r>
            <w:r w:rsidRPr="00166DCD">
              <w:t xml:space="preserve">PCR </w:t>
            </w:r>
          </w:p>
        </w:tc>
      </w:tr>
      <w:tr w:rsidR="00B43F65" w:rsidRPr="00166DCD" w14:paraId="11A2BE48" w14:textId="77777777" w:rsidTr="000322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B75B19" w14:textId="77777777" w:rsidR="00B43F65" w:rsidRPr="00166DCD" w:rsidRDefault="00B43F65" w:rsidP="00B43F65"/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2EA30D" w14:textId="7D3B22A0" w:rsidR="00B43F65" w:rsidRPr="00166DCD" w:rsidRDefault="00B43F65" w:rsidP="00B43F65">
            <w:r w:rsidRPr="00166DCD">
              <w:t>Reverse Primer:</w:t>
            </w:r>
            <w:r w:rsidR="00C23E21">
              <w:t xml:space="preserve"> </w:t>
            </w:r>
            <w:r w:rsidR="00C23E21" w:rsidRPr="00C23E21">
              <w:t>CTTGTCGATGAGGAACTTGGTG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83202D0" w14:textId="77777777" w:rsidR="00B43F65" w:rsidRPr="00166DCD" w:rsidRDefault="00B43F65" w:rsidP="00B43F65"/>
        </w:tc>
      </w:tr>
      <w:tr w:rsidR="00B43F65" w:rsidRPr="00166DCD" w14:paraId="66286440" w14:textId="77777777" w:rsidTr="000322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6A8608" w14:textId="48A41261" w:rsidR="00B43F65" w:rsidRPr="00166DCD" w:rsidRDefault="00D76F4F" w:rsidP="00B43F65">
            <w:bookmarkStart w:id="2" w:name="_Hlk158876227"/>
            <w:r w:rsidRPr="00166DCD">
              <w:t>α-SMA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A4AB63" w14:textId="77777777" w:rsidR="00B43F65" w:rsidRPr="00166DCD" w:rsidRDefault="00B43F65" w:rsidP="00B43F65">
            <w:r w:rsidRPr="00166DCD">
              <w:t>Forward Primer</w:t>
            </w:r>
            <w:r w:rsidRPr="00166DCD">
              <w:t>：</w:t>
            </w:r>
            <w:r w:rsidRPr="00166DCD">
              <w:t>TTGTACCGAACACAGGAAAGAA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84FBD92" w14:textId="72B33836" w:rsidR="00B43F65" w:rsidRPr="00166DCD" w:rsidRDefault="00B43F65" w:rsidP="00B43F65">
            <w:r w:rsidRPr="00166DCD">
              <w:t>RT-</w:t>
            </w:r>
            <w:r w:rsidR="00C443F7">
              <w:rPr>
                <w:rFonts w:hint="eastAsia"/>
              </w:rPr>
              <w:t>q</w:t>
            </w:r>
            <w:r w:rsidRPr="00166DCD">
              <w:t xml:space="preserve">PCR </w:t>
            </w:r>
          </w:p>
        </w:tc>
      </w:tr>
      <w:tr w:rsidR="00B43F65" w:rsidRPr="00166DCD" w14:paraId="6D41954F" w14:textId="77777777" w:rsidTr="00F3333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9ADFC4" w14:textId="77777777" w:rsidR="00B43F65" w:rsidRPr="00166DCD" w:rsidRDefault="00B43F65" w:rsidP="00B43F65"/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8726FC" w14:textId="77777777" w:rsidR="00B43F65" w:rsidRPr="00166DCD" w:rsidRDefault="00B43F65" w:rsidP="00B43F65">
            <w:r w:rsidRPr="00166DCD">
              <w:t>Reverse Primer</w:t>
            </w:r>
            <w:r w:rsidRPr="00166DCD">
              <w:t>：</w:t>
            </w:r>
            <w:r w:rsidRPr="00166DCD">
              <w:t>CCCAGCCATAGATGGTTGGT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1EF8802" w14:textId="77777777" w:rsidR="00B43F65" w:rsidRPr="00166DCD" w:rsidRDefault="00B43F65" w:rsidP="00B43F65"/>
        </w:tc>
      </w:tr>
      <w:tr w:rsidR="00F33330" w:rsidRPr="00166DCD" w14:paraId="524323A8" w14:textId="77777777" w:rsidTr="0043623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431B9A" w14:textId="54EA92A3" w:rsidR="00F33330" w:rsidRPr="00166DCD" w:rsidRDefault="00D76F4F" w:rsidP="00F33330">
            <w:bookmarkStart w:id="3" w:name="_Hlk158876276"/>
            <w:bookmarkEnd w:id="2"/>
            <w:r w:rsidRPr="00166DCD">
              <w:t>Fibronectin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869A8B" w14:textId="34AC7872" w:rsidR="00F33330" w:rsidRPr="00166DCD" w:rsidRDefault="00F33330" w:rsidP="00F33330">
            <w:r w:rsidRPr="00166DCD">
              <w:t>Forward Primer</w:t>
            </w:r>
            <w:r w:rsidRPr="00166DCD">
              <w:t>：</w:t>
            </w:r>
            <w:r w:rsidR="00331D88" w:rsidRPr="00166DCD">
              <w:t>GACCAAGGAAATCGGCCTC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CE397CB" w14:textId="539E15B2" w:rsidR="00F33330" w:rsidRPr="00166DCD" w:rsidRDefault="00F33330" w:rsidP="00F33330">
            <w:r w:rsidRPr="00166DCD">
              <w:t>RT-</w:t>
            </w:r>
            <w:r w:rsidR="00C443F7">
              <w:rPr>
                <w:rFonts w:hint="eastAsia"/>
              </w:rPr>
              <w:t>q</w:t>
            </w:r>
            <w:r w:rsidRPr="00166DCD">
              <w:t xml:space="preserve">PCR </w:t>
            </w:r>
          </w:p>
        </w:tc>
      </w:tr>
      <w:tr w:rsidR="00F33330" w:rsidRPr="00166DCD" w14:paraId="591D5D55" w14:textId="77777777" w:rsidTr="0003221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7C6CDB" w14:textId="77777777" w:rsidR="00F33330" w:rsidRPr="00166DCD" w:rsidRDefault="00F33330" w:rsidP="00F33330"/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6914E2" w14:textId="1423EDCA" w:rsidR="00F33330" w:rsidRPr="00166DCD" w:rsidRDefault="00F33330" w:rsidP="00F33330">
            <w:r w:rsidRPr="00166DCD">
              <w:t>Reverse Primer</w:t>
            </w:r>
            <w:r w:rsidRPr="00166DCD">
              <w:t>：</w:t>
            </w:r>
            <w:r w:rsidR="00331D88" w:rsidRPr="00166DCD">
              <w:t>ACCTCTAGGCTGGCTATCT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452D760" w14:textId="77777777" w:rsidR="00F33330" w:rsidRPr="00166DCD" w:rsidRDefault="00F33330" w:rsidP="00F33330"/>
        </w:tc>
      </w:tr>
      <w:tr w:rsidR="00F33330" w:rsidRPr="00166DCD" w14:paraId="699B3144" w14:textId="77777777" w:rsidTr="00F3333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1A4064" w14:textId="5A025834" w:rsidR="00F33330" w:rsidRPr="00166DCD" w:rsidRDefault="00D76F4F" w:rsidP="0003221F">
            <w:bookmarkStart w:id="4" w:name="_Hlk158880559"/>
            <w:bookmarkEnd w:id="3"/>
            <w:r w:rsidRPr="00166DCD">
              <w:t>Collagen I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2522C2" w14:textId="39A8994C" w:rsidR="00F33330" w:rsidRPr="00166DCD" w:rsidRDefault="00F33330" w:rsidP="0003221F">
            <w:r w:rsidRPr="00166DCD">
              <w:t>Forward Primer</w:t>
            </w:r>
            <w:r w:rsidRPr="00166DCD">
              <w:t>：</w:t>
            </w:r>
            <w:r w:rsidR="00331D88" w:rsidRPr="00166DCD">
              <w:t>TGAGCTCGCCAGTGAAATG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9B32B90" w14:textId="3A89CD84" w:rsidR="00F33330" w:rsidRPr="00166DCD" w:rsidRDefault="00F33330" w:rsidP="0003221F">
            <w:r w:rsidRPr="00166DCD">
              <w:t>RT-</w:t>
            </w:r>
            <w:r w:rsidR="00C443F7">
              <w:rPr>
                <w:rFonts w:hint="eastAsia"/>
              </w:rPr>
              <w:t>q</w:t>
            </w:r>
            <w:r w:rsidRPr="00166DCD">
              <w:t xml:space="preserve">PCR </w:t>
            </w:r>
          </w:p>
        </w:tc>
      </w:tr>
      <w:tr w:rsidR="00F33330" w:rsidRPr="00166DCD" w14:paraId="18B6A39A" w14:textId="77777777" w:rsidTr="00F3333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BDE495" w14:textId="77777777" w:rsidR="00F33330" w:rsidRPr="00166DCD" w:rsidRDefault="00F33330" w:rsidP="0003221F"/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F6EAAA" w14:textId="28F52C85" w:rsidR="00F33330" w:rsidRPr="00166DCD" w:rsidRDefault="00F33330" w:rsidP="0003221F">
            <w:r w:rsidRPr="00166DCD">
              <w:t>Reverse Primer</w:t>
            </w:r>
            <w:r w:rsidRPr="00166DCD">
              <w:t>：</w:t>
            </w:r>
            <w:r w:rsidR="00331D88" w:rsidRPr="00166DCD">
              <w:t>AGATTCGTAGCTGGATGCC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79560FD" w14:textId="77777777" w:rsidR="00F33330" w:rsidRPr="00166DCD" w:rsidRDefault="00F33330" w:rsidP="0003221F"/>
        </w:tc>
      </w:tr>
      <w:bookmarkEnd w:id="4"/>
      <w:tr w:rsidR="00D76F4F" w:rsidRPr="00166DCD" w14:paraId="78EA4EFF" w14:textId="77777777" w:rsidTr="00D76F4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F6E7D4" w14:textId="03B3E472" w:rsidR="00D76F4F" w:rsidRPr="00166DCD" w:rsidRDefault="00D76F4F" w:rsidP="0003221F">
            <w:r w:rsidRPr="00166DCD">
              <w:t>ADAM17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28752D" w14:textId="7119E874" w:rsidR="00D76F4F" w:rsidRPr="00166DCD" w:rsidRDefault="00D76F4F" w:rsidP="0003221F">
            <w:r w:rsidRPr="00166DCD">
              <w:t>Forward Primer</w:t>
            </w:r>
            <w:r w:rsidRPr="00166DCD">
              <w:t>：</w:t>
            </w:r>
            <w:r w:rsidR="00C23E21" w:rsidRPr="00C23E21">
              <w:t>GCGGTGACCACGAGAATAATAA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3240BEC" w14:textId="64B623D7" w:rsidR="00D76F4F" w:rsidRPr="00166DCD" w:rsidRDefault="00D76F4F" w:rsidP="0003221F">
            <w:r w:rsidRPr="00166DCD">
              <w:t>RT-</w:t>
            </w:r>
            <w:r w:rsidR="00C443F7">
              <w:rPr>
                <w:rFonts w:hint="eastAsia"/>
              </w:rPr>
              <w:t>q</w:t>
            </w:r>
            <w:r w:rsidRPr="00166DCD">
              <w:t xml:space="preserve">PCR </w:t>
            </w:r>
          </w:p>
        </w:tc>
      </w:tr>
      <w:tr w:rsidR="00D76F4F" w:rsidRPr="00166DCD" w14:paraId="68324400" w14:textId="77777777" w:rsidTr="00D76F4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FE58CEA" w14:textId="77777777" w:rsidR="00D76F4F" w:rsidRPr="00166DCD" w:rsidRDefault="00D76F4F" w:rsidP="0003221F"/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45BC5A6" w14:textId="3838162A" w:rsidR="00D76F4F" w:rsidRPr="00166DCD" w:rsidRDefault="00D76F4F" w:rsidP="0003221F">
            <w:r w:rsidRPr="00166DCD">
              <w:t>Reverse Primer</w:t>
            </w:r>
            <w:r w:rsidRPr="00166DCD">
              <w:t>：</w:t>
            </w:r>
            <w:r w:rsidR="00C23E21" w:rsidRPr="00C23E21">
              <w:t>TCACACTCCTCTCCTTCATCC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FBA4693" w14:textId="77777777" w:rsidR="00D76F4F" w:rsidRPr="00166DCD" w:rsidRDefault="00D76F4F" w:rsidP="0003221F"/>
        </w:tc>
      </w:tr>
    </w:tbl>
    <w:p w14:paraId="26DF8DD8" w14:textId="0BFCA365" w:rsidR="00F02881" w:rsidRDefault="00F02881" w:rsidP="0035772A"/>
    <w:p w14:paraId="66576803" w14:textId="203A7CEB" w:rsidR="0052426A" w:rsidRDefault="0052426A" w:rsidP="0035772A"/>
    <w:sectPr w:rsidR="005242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A641E4" w14:textId="77777777" w:rsidR="00361E25" w:rsidRDefault="00361E25" w:rsidP="00B43F65">
      <w:r>
        <w:separator/>
      </w:r>
    </w:p>
  </w:endnote>
  <w:endnote w:type="continuationSeparator" w:id="0">
    <w:p w14:paraId="629A3244" w14:textId="77777777" w:rsidR="00361E25" w:rsidRDefault="00361E25" w:rsidP="00B43F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7F46C6" w14:textId="77777777" w:rsidR="00361E25" w:rsidRDefault="00361E25" w:rsidP="00B43F65">
      <w:r>
        <w:separator/>
      </w:r>
    </w:p>
  </w:footnote>
  <w:footnote w:type="continuationSeparator" w:id="0">
    <w:p w14:paraId="7847F42A" w14:textId="77777777" w:rsidR="00361E25" w:rsidRDefault="00361E25" w:rsidP="00B43F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AzMTEzMDQ2MjEztzBS0lEKTi0uzszPAykwNKgFAPtuuYstAAAA"/>
  </w:docVars>
  <w:rsids>
    <w:rsidRoot w:val="00884979"/>
    <w:rsid w:val="00026BD2"/>
    <w:rsid w:val="000424C9"/>
    <w:rsid w:val="001045F2"/>
    <w:rsid w:val="00144E94"/>
    <w:rsid w:val="00166DCD"/>
    <w:rsid w:val="00250EA7"/>
    <w:rsid w:val="002A33DE"/>
    <w:rsid w:val="002B6583"/>
    <w:rsid w:val="002E7C6D"/>
    <w:rsid w:val="00331D88"/>
    <w:rsid w:val="0035772A"/>
    <w:rsid w:val="00361504"/>
    <w:rsid w:val="00361E25"/>
    <w:rsid w:val="003A357F"/>
    <w:rsid w:val="003E4A30"/>
    <w:rsid w:val="00481CBB"/>
    <w:rsid w:val="004C6504"/>
    <w:rsid w:val="004D3454"/>
    <w:rsid w:val="0052426A"/>
    <w:rsid w:val="00555C63"/>
    <w:rsid w:val="00561B8B"/>
    <w:rsid w:val="005A083B"/>
    <w:rsid w:val="005E3597"/>
    <w:rsid w:val="00621231"/>
    <w:rsid w:val="00626AB2"/>
    <w:rsid w:val="006301BA"/>
    <w:rsid w:val="00640B61"/>
    <w:rsid w:val="00647F5B"/>
    <w:rsid w:val="006664CC"/>
    <w:rsid w:val="006D11C0"/>
    <w:rsid w:val="00724B5C"/>
    <w:rsid w:val="007A5E1E"/>
    <w:rsid w:val="007A5E70"/>
    <w:rsid w:val="007B694A"/>
    <w:rsid w:val="008243F2"/>
    <w:rsid w:val="00831BB8"/>
    <w:rsid w:val="00833D30"/>
    <w:rsid w:val="008751E0"/>
    <w:rsid w:val="00884979"/>
    <w:rsid w:val="00971C88"/>
    <w:rsid w:val="009B5412"/>
    <w:rsid w:val="009F3E86"/>
    <w:rsid w:val="00AE1673"/>
    <w:rsid w:val="00AF20FD"/>
    <w:rsid w:val="00AF5CFA"/>
    <w:rsid w:val="00B03D7F"/>
    <w:rsid w:val="00B25223"/>
    <w:rsid w:val="00B37536"/>
    <w:rsid w:val="00B4137C"/>
    <w:rsid w:val="00B43F65"/>
    <w:rsid w:val="00B85EF2"/>
    <w:rsid w:val="00BB2633"/>
    <w:rsid w:val="00C12072"/>
    <w:rsid w:val="00C23E21"/>
    <w:rsid w:val="00C258FC"/>
    <w:rsid w:val="00C443F7"/>
    <w:rsid w:val="00C94A9F"/>
    <w:rsid w:val="00C97998"/>
    <w:rsid w:val="00CE5D0B"/>
    <w:rsid w:val="00D7501A"/>
    <w:rsid w:val="00D76F4F"/>
    <w:rsid w:val="00DC03AE"/>
    <w:rsid w:val="00DC355A"/>
    <w:rsid w:val="00E215D5"/>
    <w:rsid w:val="00E3471D"/>
    <w:rsid w:val="00E422DE"/>
    <w:rsid w:val="00EB2C13"/>
    <w:rsid w:val="00EF365F"/>
    <w:rsid w:val="00F009C3"/>
    <w:rsid w:val="00F02881"/>
    <w:rsid w:val="00F33330"/>
    <w:rsid w:val="00FC4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5F6C781"/>
  <w15:chartTrackingRefBased/>
  <w15:docId w15:val="{634AE39A-D631-47D3-A75D-29876A0B2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7F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3F6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3F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3F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3F65"/>
    <w:rPr>
      <w:sz w:val="18"/>
      <w:szCs w:val="18"/>
    </w:rPr>
  </w:style>
  <w:style w:type="table" w:styleId="a7">
    <w:name w:val="Table Grid"/>
    <w:basedOn w:val="a1"/>
    <w:uiPriority w:val="39"/>
    <w:rsid w:val="00EB2C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217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0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2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6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3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2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3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5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4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2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37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6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3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8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9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433</Words>
  <Characters>2474</Characters>
  <Application>Microsoft Office Word</Application>
  <DocSecurity>0</DocSecurity>
  <Lines>20</Lines>
  <Paragraphs>5</Paragraphs>
  <ScaleCrop>false</ScaleCrop>
  <Company/>
  <LinksUpToDate>false</LinksUpToDate>
  <CharactersWithSpaces>2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苏艳 颜</dc:creator>
  <cp:keywords/>
  <dc:description/>
  <cp:lastModifiedBy>永好 王</cp:lastModifiedBy>
  <cp:revision>9</cp:revision>
  <cp:lastPrinted>2024-02-15T10:47:00Z</cp:lastPrinted>
  <dcterms:created xsi:type="dcterms:W3CDTF">2025-01-22T12:34:00Z</dcterms:created>
  <dcterms:modified xsi:type="dcterms:W3CDTF">2025-02-06T03:31:00Z</dcterms:modified>
</cp:coreProperties>
</file>